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919C3F" w14:textId="715C2FA3" w:rsidR="008F6862" w:rsidRPr="003D73D3" w:rsidRDefault="008F6862" w:rsidP="008F6862">
      <w:pPr>
        <w:jc w:val="center"/>
        <w:rPr>
          <w:b/>
          <w:bCs/>
        </w:rPr>
      </w:pPr>
      <w:r w:rsidRPr="003D73D3">
        <w:rPr>
          <w:b/>
          <w:bCs/>
        </w:rPr>
        <w:t xml:space="preserve">Supplementary </w:t>
      </w:r>
      <w:r>
        <w:rPr>
          <w:b/>
          <w:bCs/>
        </w:rPr>
        <w:t>material</w:t>
      </w:r>
    </w:p>
    <w:p w14:paraId="6F241E23" w14:textId="77777777" w:rsidR="008F6862" w:rsidRDefault="008F6862" w:rsidP="008F6862"/>
    <w:p w14:paraId="57A50B37" w14:textId="77777777" w:rsidR="008F6862" w:rsidRDefault="008F6862" w:rsidP="008F6862"/>
    <w:p w14:paraId="71AC2966" w14:textId="77777777" w:rsidR="008F6862" w:rsidRPr="0014492A" w:rsidRDefault="008F6862" w:rsidP="008F6862">
      <w:pPr>
        <w:rPr>
          <w:b/>
          <w:bCs/>
        </w:rPr>
      </w:pPr>
      <w:r w:rsidRPr="0014492A">
        <w:rPr>
          <w:b/>
          <w:bCs/>
        </w:rPr>
        <w:t>Table S1. Sociodemographic characteristics</w:t>
      </w:r>
      <w:r w:rsidRPr="0014492A">
        <w:rPr>
          <w:b/>
          <w:bCs/>
        </w:rPr>
        <w:tab/>
      </w:r>
      <w:r w:rsidRPr="0014492A">
        <w:rPr>
          <w:b/>
          <w:bCs/>
        </w:rPr>
        <w:tab/>
      </w:r>
    </w:p>
    <w:p w14:paraId="74BD27E3" w14:textId="77777777" w:rsidR="008F6862" w:rsidRDefault="008F6862" w:rsidP="008F6862"/>
    <w:tbl>
      <w:tblPr>
        <w:tblStyle w:val="TableGrid"/>
        <w:tblW w:w="99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1418"/>
        <w:gridCol w:w="1559"/>
        <w:gridCol w:w="2410"/>
      </w:tblGrid>
      <w:tr w:rsidR="008F6862" w:rsidRPr="00224483" w14:paraId="17EE0801" w14:textId="77777777" w:rsidTr="008F58C2">
        <w:trPr>
          <w:trHeight w:val="57"/>
        </w:trPr>
        <w:tc>
          <w:tcPr>
            <w:tcW w:w="453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7B016CB" w14:textId="77777777" w:rsidR="008F6862" w:rsidRPr="00224483" w:rsidRDefault="008F6862" w:rsidP="008F58C2">
            <w:pPr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9672FCE" w14:textId="77777777" w:rsidR="008F6862" w:rsidRPr="00224483" w:rsidRDefault="008F6862" w:rsidP="008F58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24483">
              <w:rPr>
                <w:b/>
                <w:bCs/>
                <w:color w:val="000000"/>
                <w:sz w:val="20"/>
                <w:szCs w:val="20"/>
              </w:rPr>
              <w:t>Included (N=8861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6A1C54E" w14:textId="77777777" w:rsidR="008F6862" w:rsidRPr="00224483" w:rsidRDefault="008F6862" w:rsidP="008F58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24483">
              <w:rPr>
                <w:b/>
                <w:bCs/>
                <w:color w:val="000000"/>
                <w:sz w:val="20"/>
                <w:szCs w:val="20"/>
              </w:rPr>
              <w:t>Excluded (N=9678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71B2883" w14:textId="77777777" w:rsidR="008F6862" w:rsidRPr="00224483" w:rsidRDefault="008F6862" w:rsidP="008F58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8F6862" w:rsidRPr="00224483" w14:paraId="525BDB22" w14:textId="77777777" w:rsidTr="008F58C2">
        <w:trPr>
          <w:trHeight w:val="57"/>
        </w:trPr>
        <w:tc>
          <w:tcPr>
            <w:tcW w:w="453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1B5BCBF" w14:textId="77777777" w:rsidR="008F6862" w:rsidRPr="00224483" w:rsidRDefault="008F6862" w:rsidP="008F58C2">
            <w:pPr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416AF92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55A591F" w14:textId="77777777" w:rsidR="008F6862" w:rsidRPr="00224483" w:rsidRDefault="008F6862" w:rsidP="008F58C2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619AF02" w14:textId="77777777" w:rsidR="008F6862" w:rsidRPr="00224483" w:rsidRDefault="008F6862" w:rsidP="008F58C2">
            <w:pPr>
              <w:rPr>
                <w:sz w:val="20"/>
                <w:szCs w:val="20"/>
              </w:rPr>
            </w:pPr>
          </w:p>
        </w:tc>
      </w:tr>
      <w:tr w:rsidR="008F6862" w:rsidRPr="00224483" w14:paraId="23B40992" w14:textId="77777777" w:rsidTr="008F58C2">
        <w:trPr>
          <w:trHeight w:val="57"/>
        </w:trPr>
        <w:tc>
          <w:tcPr>
            <w:tcW w:w="4531" w:type="dxa"/>
            <w:tcBorders>
              <w:top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28F2877C" w14:textId="77777777" w:rsidR="008F6862" w:rsidRPr="00224483" w:rsidRDefault="008F6862" w:rsidP="008F58C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24483">
              <w:rPr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7B447B9B" w14:textId="77777777" w:rsidR="008F6862" w:rsidRPr="00224483" w:rsidRDefault="008F6862" w:rsidP="008F58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0D46E82A" w14:textId="77777777" w:rsidR="008F6862" w:rsidRPr="00224483" w:rsidRDefault="008F6862" w:rsidP="008F58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74455AA9" w14:textId="77777777" w:rsidR="008F6862" w:rsidRPr="00224483" w:rsidRDefault="008F6862" w:rsidP="008F5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8F6862" w:rsidRPr="00224483" w14:paraId="434B59B1" w14:textId="77777777" w:rsidTr="008F58C2">
        <w:trPr>
          <w:trHeight w:val="57"/>
        </w:trPr>
        <w:tc>
          <w:tcPr>
            <w:tcW w:w="4531" w:type="dxa"/>
            <w:noWrap/>
            <w:hideMark/>
          </w:tcPr>
          <w:p w14:paraId="4CDFE966" w14:textId="77777777" w:rsidR="008F6862" w:rsidRPr="00224483" w:rsidRDefault="008F6862" w:rsidP="008F58C2">
            <w:pPr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8" w:type="dxa"/>
            <w:noWrap/>
            <w:hideMark/>
          </w:tcPr>
          <w:p w14:paraId="4509D335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4342 (49%)</w:t>
            </w:r>
          </w:p>
        </w:tc>
        <w:tc>
          <w:tcPr>
            <w:tcW w:w="1559" w:type="dxa"/>
            <w:noWrap/>
            <w:hideMark/>
          </w:tcPr>
          <w:p w14:paraId="24F87A56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5184 (53.5%)</w:t>
            </w:r>
          </w:p>
        </w:tc>
        <w:tc>
          <w:tcPr>
            <w:tcW w:w="2410" w:type="dxa"/>
            <w:noWrap/>
          </w:tcPr>
          <w:p w14:paraId="6B7A062A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F6862" w:rsidRPr="00224483" w14:paraId="38E41649" w14:textId="77777777" w:rsidTr="008F58C2">
        <w:trPr>
          <w:trHeight w:val="57"/>
        </w:trPr>
        <w:tc>
          <w:tcPr>
            <w:tcW w:w="4531" w:type="dxa"/>
            <w:noWrap/>
            <w:hideMark/>
          </w:tcPr>
          <w:p w14:paraId="3CBCAC73" w14:textId="77777777" w:rsidR="008F6862" w:rsidRPr="00224483" w:rsidRDefault="008F6862" w:rsidP="008F58C2">
            <w:pPr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18" w:type="dxa"/>
            <w:noWrap/>
            <w:hideMark/>
          </w:tcPr>
          <w:p w14:paraId="2D3086C1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4519 (51%)</w:t>
            </w:r>
          </w:p>
        </w:tc>
        <w:tc>
          <w:tcPr>
            <w:tcW w:w="1559" w:type="dxa"/>
            <w:noWrap/>
            <w:hideMark/>
          </w:tcPr>
          <w:p w14:paraId="39AE5ED3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4494 (46.4%)</w:t>
            </w:r>
          </w:p>
        </w:tc>
        <w:tc>
          <w:tcPr>
            <w:tcW w:w="2410" w:type="dxa"/>
            <w:noWrap/>
          </w:tcPr>
          <w:p w14:paraId="71788DC8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F6862" w:rsidRPr="00224483" w14:paraId="50673758" w14:textId="77777777" w:rsidTr="008F58C2">
        <w:trPr>
          <w:trHeight w:val="57"/>
        </w:trPr>
        <w:tc>
          <w:tcPr>
            <w:tcW w:w="4531" w:type="dxa"/>
            <w:noWrap/>
            <w:hideMark/>
          </w:tcPr>
          <w:p w14:paraId="2137C643" w14:textId="77777777" w:rsidR="008F6862" w:rsidRPr="00224483" w:rsidRDefault="008F6862" w:rsidP="008F58C2">
            <w:pPr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418" w:type="dxa"/>
            <w:noWrap/>
            <w:hideMark/>
          </w:tcPr>
          <w:p w14:paraId="73BDC6B6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27D342B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410" w:type="dxa"/>
            <w:noWrap/>
          </w:tcPr>
          <w:p w14:paraId="28473FCC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F6862" w:rsidRPr="00224483" w14:paraId="71502C70" w14:textId="77777777" w:rsidTr="008F58C2">
        <w:trPr>
          <w:trHeight w:val="57"/>
        </w:trPr>
        <w:tc>
          <w:tcPr>
            <w:tcW w:w="4531" w:type="dxa"/>
            <w:shd w:val="clear" w:color="auto" w:fill="D1D1D1" w:themeFill="background2" w:themeFillShade="E6"/>
            <w:noWrap/>
            <w:hideMark/>
          </w:tcPr>
          <w:p w14:paraId="22C31AB0" w14:textId="77777777" w:rsidR="008F6862" w:rsidRPr="00224483" w:rsidRDefault="008F6862" w:rsidP="008F58C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24483">
              <w:rPr>
                <w:b/>
                <w:bCs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418" w:type="dxa"/>
            <w:shd w:val="clear" w:color="auto" w:fill="D1D1D1" w:themeFill="background2" w:themeFillShade="E6"/>
            <w:noWrap/>
            <w:hideMark/>
          </w:tcPr>
          <w:p w14:paraId="31E3A51C" w14:textId="77777777" w:rsidR="008F6862" w:rsidRPr="00224483" w:rsidRDefault="008F6862" w:rsidP="008F58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D1D1D1" w:themeFill="background2" w:themeFillShade="E6"/>
            <w:noWrap/>
            <w:hideMark/>
          </w:tcPr>
          <w:p w14:paraId="0541EE7B" w14:textId="77777777" w:rsidR="008F6862" w:rsidRPr="00224483" w:rsidRDefault="008F6862" w:rsidP="008F58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D1D1D1" w:themeFill="background2" w:themeFillShade="E6"/>
            <w:noWrap/>
          </w:tcPr>
          <w:p w14:paraId="4D6686DA" w14:textId="77777777" w:rsidR="008F6862" w:rsidRPr="00224483" w:rsidRDefault="008F6862" w:rsidP="008F5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8F6862" w:rsidRPr="00224483" w14:paraId="46A570FA" w14:textId="77777777" w:rsidTr="008F58C2">
        <w:trPr>
          <w:trHeight w:val="57"/>
        </w:trPr>
        <w:tc>
          <w:tcPr>
            <w:tcW w:w="4531" w:type="dxa"/>
            <w:noWrap/>
            <w:hideMark/>
          </w:tcPr>
          <w:p w14:paraId="2BC5BD53" w14:textId="77777777" w:rsidR="008F6862" w:rsidRPr="00224483" w:rsidRDefault="008F6862" w:rsidP="008F58C2">
            <w:pPr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 xml:space="preserve">White </w:t>
            </w:r>
          </w:p>
        </w:tc>
        <w:tc>
          <w:tcPr>
            <w:tcW w:w="1418" w:type="dxa"/>
            <w:noWrap/>
            <w:hideMark/>
          </w:tcPr>
          <w:p w14:paraId="5BFCDDB6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7160 (80.8%)</w:t>
            </w:r>
          </w:p>
        </w:tc>
        <w:tc>
          <w:tcPr>
            <w:tcW w:w="1559" w:type="dxa"/>
            <w:noWrap/>
            <w:hideMark/>
          </w:tcPr>
          <w:p w14:paraId="0ED270AD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8117 (83.9%)</w:t>
            </w:r>
          </w:p>
        </w:tc>
        <w:tc>
          <w:tcPr>
            <w:tcW w:w="2410" w:type="dxa"/>
            <w:noWrap/>
          </w:tcPr>
          <w:p w14:paraId="3A39635B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F6862" w:rsidRPr="00224483" w14:paraId="6A64F795" w14:textId="77777777" w:rsidTr="008F58C2">
        <w:trPr>
          <w:trHeight w:val="57"/>
        </w:trPr>
        <w:tc>
          <w:tcPr>
            <w:tcW w:w="4531" w:type="dxa"/>
            <w:noWrap/>
            <w:hideMark/>
          </w:tcPr>
          <w:p w14:paraId="53EBF545" w14:textId="77777777" w:rsidR="008F6862" w:rsidRPr="00224483" w:rsidRDefault="008F6862" w:rsidP="008F58C2">
            <w:pPr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Not white (ethnic minority)</w:t>
            </w:r>
          </w:p>
        </w:tc>
        <w:tc>
          <w:tcPr>
            <w:tcW w:w="1418" w:type="dxa"/>
            <w:noWrap/>
            <w:hideMark/>
          </w:tcPr>
          <w:p w14:paraId="1E2D38BA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1682 (19%)</w:t>
            </w:r>
          </w:p>
        </w:tc>
        <w:tc>
          <w:tcPr>
            <w:tcW w:w="1559" w:type="dxa"/>
            <w:noWrap/>
            <w:hideMark/>
          </w:tcPr>
          <w:p w14:paraId="47E5F72F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1532 (15.8%)</w:t>
            </w:r>
          </w:p>
        </w:tc>
        <w:tc>
          <w:tcPr>
            <w:tcW w:w="2410" w:type="dxa"/>
            <w:noWrap/>
          </w:tcPr>
          <w:p w14:paraId="5C48A814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F6862" w:rsidRPr="00224483" w14:paraId="254096EF" w14:textId="77777777" w:rsidTr="008F58C2">
        <w:trPr>
          <w:trHeight w:val="57"/>
        </w:trPr>
        <w:tc>
          <w:tcPr>
            <w:tcW w:w="4531" w:type="dxa"/>
            <w:noWrap/>
            <w:hideMark/>
          </w:tcPr>
          <w:p w14:paraId="3E7AF3AF" w14:textId="77777777" w:rsidR="008F6862" w:rsidRPr="00224483" w:rsidRDefault="008F6862" w:rsidP="008F58C2">
            <w:pPr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418" w:type="dxa"/>
            <w:noWrap/>
            <w:hideMark/>
          </w:tcPr>
          <w:p w14:paraId="0DE35146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19 (0.2%)</w:t>
            </w:r>
          </w:p>
        </w:tc>
        <w:tc>
          <w:tcPr>
            <w:tcW w:w="1559" w:type="dxa"/>
            <w:noWrap/>
            <w:hideMark/>
          </w:tcPr>
          <w:p w14:paraId="64B1B5F5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29 (0.2%)</w:t>
            </w:r>
          </w:p>
        </w:tc>
        <w:tc>
          <w:tcPr>
            <w:tcW w:w="2410" w:type="dxa"/>
            <w:noWrap/>
          </w:tcPr>
          <w:p w14:paraId="109E5571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F6862" w:rsidRPr="00224483" w14:paraId="26E48DC1" w14:textId="77777777" w:rsidTr="008F58C2">
        <w:trPr>
          <w:trHeight w:val="57"/>
        </w:trPr>
        <w:tc>
          <w:tcPr>
            <w:tcW w:w="4531" w:type="dxa"/>
            <w:shd w:val="clear" w:color="auto" w:fill="D1D1D1" w:themeFill="background2" w:themeFillShade="E6"/>
            <w:noWrap/>
            <w:hideMark/>
          </w:tcPr>
          <w:p w14:paraId="39EB2238" w14:textId="77777777" w:rsidR="008F6862" w:rsidRPr="00224483" w:rsidRDefault="008F6862" w:rsidP="008F58C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24483">
              <w:rPr>
                <w:b/>
                <w:bCs/>
                <w:color w:val="000000"/>
                <w:sz w:val="20"/>
                <w:szCs w:val="20"/>
              </w:rPr>
              <w:t>Family income</w:t>
            </w:r>
          </w:p>
        </w:tc>
        <w:tc>
          <w:tcPr>
            <w:tcW w:w="1418" w:type="dxa"/>
            <w:shd w:val="clear" w:color="auto" w:fill="D1D1D1" w:themeFill="background2" w:themeFillShade="E6"/>
            <w:noWrap/>
            <w:hideMark/>
          </w:tcPr>
          <w:p w14:paraId="0C8C9E8E" w14:textId="77777777" w:rsidR="008F6862" w:rsidRPr="00224483" w:rsidRDefault="008F6862" w:rsidP="008F58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D1D1D1" w:themeFill="background2" w:themeFillShade="E6"/>
            <w:noWrap/>
            <w:hideMark/>
          </w:tcPr>
          <w:p w14:paraId="09AB69C2" w14:textId="77777777" w:rsidR="008F6862" w:rsidRPr="00224483" w:rsidRDefault="008F6862" w:rsidP="008F58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D1D1D1" w:themeFill="background2" w:themeFillShade="E6"/>
            <w:noWrap/>
          </w:tcPr>
          <w:p w14:paraId="1004E57C" w14:textId="77777777" w:rsidR="008F6862" w:rsidRPr="00224483" w:rsidRDefault="008F6862" w:rsidP="008F5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8F6862" w:rsidRPr="00224483" w14:paraId="230D6ECD" w14:textId="77777777" w:rsidTr="008F58C2">
        <w:trPr>
          <w:trHeight w:val="57"/>
        </w:trPr>
        <w:tc>
          <w:tcPr>
            <w:tcW w:w="4531" w:type="dxa"/>
            <w:noWrap/>
            <w:hideMark/>
          </w:tcPr>
          <w:p w14:paraId="291EF86F" w14:textId="77777777" w:rsidR="008F6862" w:rsidRPr="00224483" w:rsidRDefault="008F6862" w:rsidP="008F58C2">
            <w:pPr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 xml:space="preserve">Low, &lt; 10400£ </w:t>
            </w:r>
          </w:p>
        </w:tc>
        <w:tc>
          <w:tcPr>
            <w:tcW w:w="1418" w:type="dxa"/>
            <w:noWrap/>
            <w:hideMark/>
          </w:tcPr>
          <w:p w14:paraId="242D9391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1695 (19.1%)</w:t>
            </w:r>
          </w:p>
        </w:tc>
        <w:tc>
          <w:tcPr>
            <w:tcW w:w="1559" w:type="dxa"/>
            <w:noWrap/>
            <w:hideMark/>
          </w:tcPr>
          <w:p w14:paraId="0382E1F8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3023 (31.2%)</w:t>
            </w:r>
          </w:p>
        </w:tc>
        <w:tc>
          <w:tcPr>
            <w:tcW w:w="2410" w:type="dxa"/>
            <w:noWrap/>
          </w:tcPr>
          <w:p w14:paraId="4F2394B9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F6862" w:rsidRPr="00224483" w14:paraId="796E1453" w14:textId="77777777" w:rsidTr="008F58C2">
        <w:trPr>
          <w:trHeight w:val="57"/>
        </w:trPr>
        <w:tc>
          <w:tcPr>
            <w:tcW w:w="4531" w:type="dxa"/>
            <w:noWrap/>
            <w:hideMark/>
          </w:tcPr>
          <w:p w14:paraId="55607009" w14:textId="77777777" w:rsidR="008F6862" w:rsidRPr="00224483" w:rsidRDefault="008F6862" w:rsidP="008F58C2">
            <w:pPr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 xml:space="preserve">Medium, 10400 to 31200£ </w:t>
            </w:r>
          </w:p>
        </w:tc>
        <w:tc>
          <w:tcPr>
            <w:tcW w:w="1418" w:type="dxa"/>
            <w:noWrap/>
            <w:hideMark/>
          </w:tcPr>
          <w:p w14:paraId="6FB6E0A2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4401 (49.7%)</w:t>
            </w:r>
          </w:p>
        </w:tc>
        <w:tc>
          <w:tcPr>
            <w:tcW w:w="1559" w:type="dxa"/>
            <w:noWrap/>
            <w:hideMark/>
          </w:tcPr>
          <w:p w14:paraId="55D49F1C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4529 (46.8%)</w:t>
            </w:r>
          </w:p>
        </w:tc>
        <w:tc>
          <w:tcPr>
            <w:tcW w:w="2410" w:type="dxa"/>
            <w:noWrap/>
          </w:tcPr>
          <w:p w14:paraId="58E8E38A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F6862" w:rsidRPr="00224483" w14:paraId="32D2AA10" w14:textId="77777777" w:rsidTr="008F58C2">
        <w:trPr>
          <w:trHeight w:val="57"/>
        </w:trPr>
        <w:tc>
          <w:tcPr>
            <w:tcW w:w="4531" w:type="dxa"/>
            <w:noWrap/>
            <w:hideMark/>
          </w:tcPr>
          <w:p w14:paraId="0F0EA346" w14:textId="77777777" w:rsidR="008F6862" w:rsidRPr="00224483" w:rsidRDefault="008F6862" w:rsidP="008F58C2">
            <w:pPr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High, &gt; 31200£</w:t>
            </w:r>
          </w:p>
        </w:tc>
        <w:tc>
          <w:tcPr>
            <w:tcW w:w="1418" w:type="dxa"/>
            <w:noWrap/>
            <w:hideMark/>
          </w:tcPr>
          <w:p w14:paraId="3F9A764B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2046 (23.1%)</w:t>
            </w:r>
          </w:p>
        </w:tc>
        <w:tc>
          <w:tcPr>
            <w:tcW w:w="1559" w:type="dxa"/>
            <w:noWrap/>
            <w:hideMark/>
          </w:tcPr>
          <w:p w14:paraId="23B8E820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1235 (12.8%)</w:t>
            </w:r>
          </w:p>
        </w:tc>
        <w:tc>
          <w:tcPr>
            <w:tcW w:w="2410" w:type="dxa"/>
            <w:noWrap/>
          </w:tcPr>
          <w:p w14:paraId="07ADD50B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F6862" w:rsidRPr="00224483" w14:paraId="33291663" w14:textId="77777777" w:rsidTr="008F58C2">
        <w:trPr>
          <w:trHeight w:val="57"/>
        </w:trPr>
        <w:tc>
          <w:tcPr>
            <w:tcW w:w="4531" w:type="dxa"/>
            <w:noWrap/>
            <w:hideMark/>
          </w:tcPr>
          <w:p w14:paraId="56D301F3" w14:textId="77777777" w:rsidR="008F6862" w:rsidRPr="00224483" w:rsidRDefault="008F6862" w:rsidP="008F58C2">
            <w:pPr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418" w:type="dxa"/>
            <w:noWrap/>
            <w:hideMark/>
          </w:tcPr>
          <w:p w14:paraId="77FEB4D2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719 (8.11%)</w:t>
            </w:r>
          </w:p>
        </w:tc>
        <w:tc>
          <w:tcPr>
            <w:tcW w:w="1559" w:type="dxa"/>
            <w:noWrap/>
            <w:hideMark/>
          </w:tcPr>
          <w:p w14:paraId="016BCB90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891 (9.2%)</w:t>
            </w:r>
          </w:p>
        </w:tc>
        <w:tc>
          <w:tcPr>
            <w:tcW w:w="2410" w:type="dxa"/>
            <w:noWrap/>
          </w:tcPr>
          <w:p w14:paraId="1F6CFCC0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F6862" w:rsidRPr="00224483" w14:paraId="2765EB4A" w14:textId="77777777" w:rsidTr="008F58C2">
        <w:trPr>
          <w:trHeight w:val="57"/>
        </w:trPr>
        <w:tc>
          <w:tcPr>
            <w:tcW w:w="4531" w:type="dxa"/>
            <w:shd w:val="clear" w:color="auto" w:fill="D1D1D1" w:themeFill="background2" w:themeFillShade="E6"/>
            <w:noWrap/>
            <w:hideMark/>
          </w:tcPr>
          <w:p w14:paraId="4A4CA1A1" w14:textId="77777777" w:rsidR="008F6862" w:rsidRPr="00224483" w:rsidRDefault="008F6862" w:rsidP="008F58C2">
            <w:pPr>
              <w:rPr>
                <w:color w:val="000000"/>
                <w:sz w:val="20"/>
                <w:szCs w:val="20"/>
              </w:rPr>
            </w:pPr>
            <w:r w:rsidRPr="00224483">
              <w:rPr>
                <w:b/>
                <w:bCs/>
                <w:color w:val="000000"/>
                <w:sz w:val="20"/>
                <w:szCs w:val="20"/>
              </w:rPr>
              <w:t>Presence of caregivers in the household</w:t>
            </w:r>
          </w:p>
        </w:tc>
        <w:tc>
          <w:tcPr>
            <w:tcW w:w="1418" w:type="dxa"/>
            <w:shd w:val="clear" w:color="auto" w:fill="D1D1D1" w:themeFill="background2" w:themeFillShade="E6"/>
            <w:noWrap/>
          </w:tcPr>
          <w:p w14:paraId="78E16E85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D1D1D1" w:themeFill="background2" w:themeFillShade="E6"/>
            <w:noWrap/>
          </w:tcPr>
          <w:p w14:paraId="7B59E258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D1D1D1" w:themeFill="background2" w:themeFillShade="E6"/>
            <w:noWrap/>
          </w:tcPr>
          <w:p w14:paraId="424D37E4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8F6862" w:rsidRPr="00224483" w14:paraId="031E23C4" w14:textId="77777777" w:rsidTr="008F58C2">
        <w:trPr>
          <w:trHeight w:val="57"/>
        </w:trPr>
        <w:tc>
          <w:tcPr>
            <w:tcW w:w="4531" w:type="dxa"/>
            <w:noWrap/>
            <w:hideMark/>
          </w:tcPr>
          <w:p w14:paraId="0C0037F9" w14:textId="77777777" w:rsidR="008F6862" w:rsidRPr="00224483" w:rsidRDefault="008F6862" w:rsidP="008F58C2">
            <w:pPr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Both parents</w:t>
            </w:r>
          </w:p>
        </w:tc>
        <w:tc>
          <w:tcPr>
            <w:tcW w:w="1418" w:type="dxa"/>
            <w:noWrap/>
            <w:hideMark/>
          </w:tcPr>
          <w:p w14:paraId="7F7006DF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7816 (88.2%)</w:t>
            </w:r>
          </w:p>
        </w:tc>
        <w:tc>
          <w:tcPr>
            <w:tcW w:w="1559" w:type="dxa"/>
            <w:noWrap/>
            <w:hideMark/>
          </w:tcPr>
          <w:p w14:paraId="07C49ACB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7464 (77.1%)</w:t>
            </w:r>
          </w:p>
        </w:tc>
        <w:tc>
          <w:tcPr>
            <w:tcW w:w="2410" w:type="dxa"/>
            <w:noWrap/>
          </w:tcPr>
          <w:p w14:paraId="1C7301F0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F6862" w:rsidRPr="00224483" w14:paraId="7992E3CF" w14:textId="77777777" w:rsidTr="008F58C2">
        <w:trPr>
          <w:trHeight w:val="57"/>
        </w:trPr>
        <w:tc>
          <w:tcPr>
            <w:tcW w:w="4531" w:type="dxa"/>
            <w:noWrap/>
            <w:hideMark/>
          </w:tcPr>
          <w:p w14:paraId="364EC5EF" w14:textId="77777777" w:rsidR="008F6862" w:rsidRPr="00224483" w:rsidRDefault="008F6862" w:rsidP="008F58C2">
            <w:pPr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Blended family or other caregiver</w:t>
            </w:r>
          </w:p>
        </w:tc>
        <w:tc>
          <w:tcPr>
            <w:tcW w:w="1418" w:type="dxa"/>
            <w:noWrap/>
            <w:hideMark/>
          </w:tcPr>
          <w:p w14:paraId="070C305B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1045 (11.8%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79A7C4F5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2214 (22.9%)</w:t>
            </w:r>
          </w:p>
        </w:tc>
        <w:tc>
          <w:tcPr>
            <w:tcW w:w="2410" w:type="dxa"/>
            <w:noWrap/>
          </w:tcPr>
          <w:p w14:paraId="343BEA29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F6862" w:rsidRPr="00224483" w14:paraId="7094D12A" w14:textId="77777777" w:rsidTr="008F58C2">
        <w:trPr>
          <w:trHeight w:val="57"/>
        </w:trPr>
        <w:tc>
          <w:tcPr>
            <w:tcW w:w="4531" w:type="dxa"/>
            <w:noWrap/>
            <w:hideMark/>
          </w:tcPr>
          <w:p w14:paraId="133A6FE4" w14:textId="77777777" w:rsidR="008F6862" w:rsidRPr="00224483" w:rsidRDefault="008F6862" w:rsidP="008F58C2">
            <w:pPr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418" w:type="dxa"/>
            <w:noWrap/>
            <w:hideMark/>
          </w:tcPr>
          <w:p w14:paraId="43E342B0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0823102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410" w:type="dxa"/>
            <w:noWrap/>
          </w:tcPr>
          <w:p w14:paraId="1D9ECFC1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F6862" w:rsidRPr="00224483" w14:paraId="3A3E32C3" w14:textId="77777777" w:rsidTr="008F58C2">
        <w:trPr>
          <w:trHeight w:val="57"/>
        </w:trPr>
        <w:tc>
          <w:tcPr>
            <w:tcW w:w="4531" w:type="dxa"/>
            <w:shd w:val="clear" w:color="auto" w:fill="D1D1D1" w:themeFill="background2" w:themeFillShade="E6"/>
            <w:noWrap/>
            <w:hideMark/>
          </w:tcPr>
          <w:p w14:paraId="18292A7D" w14:textId="77777777" w:rsidR="008F6862" w:rsidRPr="00224483" w:rsidRDefault="008F6862" w:rsidP="008F58C2">
            <w:pPr>
              <w:rPr>
                <w:color w:val="000000"/>
                <w:sz w:val="20"/>
                <w:szCs w:val="20"/>
              </w:rPr>
            </w:pPr>
            <w:r w:rsidRPr="00224483">
              <w:rPr>
                <w:b/>
                <w:bCs/>
                <w:color w:val="000000"/>
                <w:sz w:val="20"/>
                <w:szCs w:val="20"/>
              </w:rPr>
              <w:t>Maternal alcohol consumption during pregnancy</w:t>
            </w:r>
          </w:p>
        </w:tc>
        <w:tc>
          <w:tcPr>
            <w:tcW w:w="1418" w:type="dxa"/>
            <w:shd w:val="clear" w:color="auto" w:fill="D1D1D1" w:themeFill="background2" w:themeFillShade="E6"/>
            <w:noWrap/>
          </w:tcPr>
          <w:p w14:paraId="7E4FC0C4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D1D1D1" w:themeFill="background2" w:themeFillShade="E6"/>
            <w:noWrap/>
          </w:tcPr>
          <w:p w14:paraId="54A32AB8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D1D1D1" w:themeFill="background2" w:themeFillShade="E6"/>
            <w:noWrap/>
          </w:tcPr>
          <w:p w14:paraId="12AAB714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8F6862" w:rsidRPr="00224483" w14:paraId="3A6B58A3" w14:textId="77777777" w:rsidTr="008F58C2">
        <w:trPr>
          <w:trHeight w:val="57"/>
        </w:trPr>
        <w:tc>
          <w:tcPr>
            <w:tcW w:w="4531" w:type="dxa"/>
            <w:noWrap/>
            <w:hideMark/>
          </w:tcPr>
          <w:p w14:paraId="7F2E3B07" w14:textId="77777777" w:rsidR="008F6862" w:rsidRPr="00224483" w:rsidRDefault="008F6862" w:rsidP="008F58C2">
            <w:pPr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2B9B73BB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6146 (69.4%)</w:t>
            </w:r>
          </w:p>
        </w:tc>
        <w:tc>
          <w:tcPr>
            <w:tcW w:w="1559" w:type="dxa"/>
            <w:noWrap/>
            <w:hideMark/>
          </w:tcPr>
          <w:p w14:paraId="05B38DE6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7024 (72.6%)</w:t>
            </w:r>
          </w:p>
        </w:tc>
        <w:tc>
          <w:tcPr>
            <w:tcW w:w="2410" w:type="dxa"/>
            <w:noWrap/>
          </w:tcPr>
          <w:p w14:paraId="54577689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F6862" w:rsidRPr="00224483" w14:paraId="02CFB32F" w14:textId="77777777" w:rsidTr="008F58C2">
        <w:trPr>
          <w:trHeight w:val="57"/>
        </w:trPr>
        <w:tc>
          <w:tcPr>
            <w:tcW w:w="4531" w:type="dxa"/>
            <w:noWrap/>
            <w:hideMark/>
          </w:tcPr>
          <w:p w14:paraId="43342A26" w14:textId="77777777" w:rsidR="008F6862" w:rsidRPr="00224483" w:rsidRDefault="008F6862" w:rsidP="008F58C2">
            <w:pPr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4341D1D7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2702 (30.5%)</w:t>
            </w:r>
          </w:p>
        </w:tc>
        <w:tc>
          <w:tcPr>
            <w:tcW w:w="1559" w:type="dxa"/>
            <w:noWrap/>
            <w:hideMark/>
          </w:tcPr>
          <w:p w14:paraId="4F1BFD5F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2610 (27%)</w:t>
            </w:r>
          </w:p>
        </w:tc>
        <w:tc>
          <w:tcPr>
            <w:tcW w:w="2410" w:type="dxa"/>
            <w:noWrap/>
          </w:tcPr>
          <w:p w14:paraId="7FD3FE4C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F6862" w:rsidRPr="00224483" w14:paraId="3A59DC25" w14:textId="77777777" w:rsidTr="008F58C2">
        <w:trPr>
          <w:trHeight w:val="57"/>
        </w:trPr>
        <w:tc>
          <w:tcPr>
            <w:tcW w:w="4531" w:type="dxa"/>
            <w:noWrap/>
            <w:hideMark/>
          </w:tcPr>
          <w:p w14:paraId="7519B211" w14:textId="77777777" w:rsidR="008F6862" w:rsidRPr="00224483" w:rsidRDefault="008F6862" w:rsidP="008F58C2">
            <w:pPr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418" w:type="dxa"/>
            <w:noWrap/>
            <w:hideMark/>
          </w:tcPr>
          <w:p w14:paraId="75D12585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13 (0.1%)</w:t>
            </w:r>
          </w:p>
        </w:tc>
        <w:tc>
          <w:tcPr>
            <w:tcW w:w="1559" w:type="dxa"/>
            <w:noWrap/>
            <w:hideMark/>
          </w:tcPr>
          <w:p w14:paraId="73994D15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44 (0.5%)</w:t>
            </w:r>
          </w:p>
        </w:tc>
        <w:tc>
          <w:tcPr>
            <w:tcW w:w="2410" w:type="dxa"/>
            <w:noWrap/>
          </w:tcPr>
          <w:p w14:paraId="5B2F22E0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F6862" w:rsidRPr="00224483" w14:paraId="5BEFA609" w14:textId="77777777" w:rsidTr="008F58C2">
        <w:trPr>
          <w:trHeight w:val="57"/>
        </w:trPr>
        <w:tc>
          <w:tcPr>
            <w:tcW w:w="4531" w:type="dxa"/>
            <w:shd w:val="clear" w:color="auto" w:fill="D1D1D1" w:themeFill="background2" w:themeFillShade="E6"/>
            <w:noWrap/>
            <w:hideMark/>
          </w:tcPr>
          <w:p w14:paraId="245F3915" w14:textId="77777777" w:rsidR="008F6862" w:rsidRPr="00224483" w:rsidRDefault="008F6862" w:rsidP="008F58C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24483">
              <w:rPr>
                <w:b/>
                <w:bCs/>
                <w:color w:val="000000"/>
                <w:sz w:val="20"/>
                <w:szCs w:val="20"/>
              </w:rPr>
              <w:t>Maternal psychological distress</w:t>
            </w:r>
          </w:p>
        </w:tc>
        <w:tc>
          <w:tcPr>
            <w:tcW w:w="1418" w:type="dxa"/>
            <w:shd w:val="clear" w:color="auto" w:fill="D1D1D1" w:themeFill="background2" w:themeFillShade="E6"/>
            <w:noWrap/>
            <w:hideMark/>
          </w:tcPr>
          <w:p w14:paraId="741D9299" w14:textId="77777777" w:rsidR="008F6862" w:rsidRPr="00224483" w:rsidRDefault="008F6862" w:rsidP="008F58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D1D1D1" w:themeFill="background2" w:themeFillShade="E6"/>
            <w:noWrap/>
            <w:hideMark/>
          </w:tcPr>
          <w:p w14:paraId="2D8DEBB9" w14:textId="77777777" w:rsidR="008F6862" w:rsidRPr="00224483" w:rsidRDefault="008F6862" w:rsidP="008F58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D1D1D1" w:themeFill="background2" w:themeFillShade="E6"/>
            <w:noWrap/>
          </w:tcPr>
          <w:p w14:paraId="3898E0AA" w14:textId="77777777" w:rsidR="008F6862" w:rsidRPr="00224483" w:rsidRDefault="008F6862" w:rsidP="008F5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8F6862" w:rsidRPr="00224483" w14:paraId="3CDA530C" w14:textId="77777777" w:rsidTr="008F58C2">
        <w:trPr>
          <w:trHeight w:val="57"/>
        </w:trPr>
        <w:tc>
          <w:tcPr>
            <w:tcW w:w="4531" w:type="dxa"/>
            <w:noWrap/>
            <w:hideMark/>
          </w:tcPr>
          <w:p w14:paraId="13C17DAA" w14:textId="77777777" w:rsidR="008F6862" w:rsidRPr="00224483" w:rsidRDefault="008F6862" w:rsidP="008F58C2">
            <w:pPr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Mean score</w:t>
            </w:r>
          </w:p>
        </w:tc>
        <w:tc>
          <w:tcPr>
            <w:tcW w:w="1418" w:type="dxa"/>
            <w:noWrap/>
            <w:hideMark/>
          </w:tcPr>
          <w:p w14:paraId="00FEA6CC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1.612</w:t>
            </w:r>
          </w:p>
        </w:tc>
        <w:tc>
          <w:tcPr>
            <w:tcW w:w="1559" w:type="dxa"/>
            <w:noWrap/>
            <w:hideMark/>
          </w:tcPr>
          <w:p w14:paraId="445190E3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2410" w:type="dxa"/>
            <w:noWrap/>
          </w:tcPr>
          <w:p w14:paraId="083037D3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F6862" w:rsidRPr="00224483" w14:paraId="291649A1" w14:textId="77777777" w:rsidTr="008F58C2">
        <w:trPr>
          <w:trHeight w:val="57"/>
        </w:trPr>
        <w:tc>
          <w:tcPr>
            <w:tcW w:w="4531" w:type="dxa"/>
            <w:noWrap/>
            <w:hideMark/>
          </w:tcPr>
          <w:p w14:paraId="1EB0D272" w14:textId="77777777" w:rsidR="008F6862" w:rsidRPr="00224483" w:rsidRDefault="008F6862" w:rsidP="008F58C2">
            <w:pPr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418" w:type="dxa"/>
            <w:noWrap/>
            <w:hideMark/>
          </w:tcPr>
          <w:p w14:paraId="00862627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362 (4.1%)</w:t>
            </w:r>
          </w:p>
        </w:tc>
        <w:tc>
          <w:tcPr>
            <w:tcW w:w="1559" w:type="dxa"/>
            <w:noWrap/>
            <w:hideMark/>
          </w:tcPr>
          <w:p w14:paraId="35724544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387 (4%)</w:t>
            </w:r>
          </w:p>
        </w:tc>
        <w:tc>
          <w:tcPr>
            <w:tcW w:w="2410" w:type="dxa"/>
            <w:noWrap/>
          </w:tcPr>
          <w:p w14:paraId="7BD803CA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F6862" w:rsidRPr="00224483" w14:paraId="57336347" w14:textId="77777777" w:rsidTr="008F58C2">
        <w:trPr>
          <w:trHeight w:val="57"/>
        </w:trPr>
        <w:tc>
          <w:tcPr>
            <w:tcW w:w="4531" w:type="dxa"/>
            <w:shd w:val="clear" w:color="auto" w:fill="D1D1D1" w:themeFill="background2" w:themeFillShade="E6"/>
            <w:noWrap/>
            <w:hideMark/>
          </w:tcPr>
          <w:p w14:paraId="57137908" w14:textId="77777777" w:rsidR="008F6862" w:rsidRPr="00224483" w:rsidRDefault="008F6862" w:rsidP="008F58C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24483">
              <w:rPr>
                <w:b/>
                <w:bCs/>
                <w:color w:val="000000"/>
                <w:sz w:val="20"/>
                <w:szCs w:val="20"/>
              </w:rPr>
              <w:t xml:space="preserve">Maternal age </w:t>
            </w:r>
          </w:p>
        </w:tc>
        <w:tc>
          <w:tcPr>
            <w:tcW w:w="1418" w:type="dxa"/>
            <w:shd w:val="clear" w:color="auto" w:fill="D1D1D1" w:themeFill="background2" w:themeFillShade="E6"/>
            <w:noWrap/>
            <w:hideMark/>
          </w:tcPr>
          <w:p w14:paraId="2117160E" w14:textId="77777777" w:rsidR="008F6862" w:rsidRPr="00224483" w:rsidRDefault="008F6862" w:rsidP="008F58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D1D1D1" w:themeFill="background2" w:themeFillShade="E6"/>
            <w:noWrap/>
            <w:hideMark/>
          </w:tcPr>
          <w:p w14:paraId="0DB5CB04" w14:textId="77777777" w:rsidR="008F6862" w:rsidRPr="00224483" w:rsidRDefault="008F6862" w:rsidP="008F58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D1D1D1" w:themeFill="background2" w:themeFillShade="E6"/>
            <w:noWrap/>
          </w:tcPr>
          <w:p w14:paraId="123A0736" w14:textId="77777777" w:rsidR="008F6862" w:rsidRPr="00224483" w:rsidRDefault="008F6862" w:rsidP="008F5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8F6862" w:rsidRPr="00224483" w14:paraId="2DBA48D5" w14:textId="77777777" w:rsidTr="008F58C2">
        <w:trPr>
          <w:trHeight w:val="57"/>
        </w:trPr>
        <w:tc>
          <w:tcPr>
            <w:tcW w:w="4531" w:type="dxa"/>
            <w:noWrap/>
            <w:hideMark/>
          </w:tcPr>
          <w:p w14:paraId="697491A1" w14:textId="77777777" w:rsidR="008F6862" w:rsidRPr="00224483" w:rsidRDefault="008F6862" w:rsidP="008F58C2">
            <w:pPr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Mean age</w:t>
            </w:r>
          </w:p>
        </w:tc>
        <w:tc>
          <w:tcPr>
            <w:tcW w:w="1418" w:type="dxa"/>
            <w:noWrap/>
            <w:hideMark/>
          </w:tcPr>
          <w:p w14:paraId="3803AA7A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30.01</w:t>
            </w:r>
          </w:p>
        </w:tc>
        <w:tc>
          <w:tcPr>
            <w:tcW w:w="1559" w:type="dxa"/>
            <w:noWrap/>
            <w:hideMark/>
          </w:tcPr>
          <w:p w14:paraId="7FAFCDC1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28.3</w:t>
            </w:r>
          </w:p>
        </w:tc>
        <w:tc>
          <w:tcPr>
            <w:tcW w:w="2410" w:type="dxa"/>
            <w:noWrap/>
          </w:tcPr>
          <w:p w14:paraId="1675513D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F6862" w:rsidRPr="00224483" w14:paraId="5D5DD6AB" w14:textId="77777777" w:rsidTr="008F58C2">
        <w:trPr>
          <w:trHeight w:val="57"/>
        </w:trPr>
        <w:tc>
          <w:tcPr>
            <w:tcW w:w="4531" w:type="dxa"/>
            <w:noWrap/>
            <w:hideMark/>
          </w:tcPr>
          <w:p w14:paraId="5E88EBA5" w14:textId="77777777" w:rsidR="008F6862" w:rsidRPr="00224483" w:rsidRDefault="008F6862" w:rsidP="008F58C2">
            <w:pPr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418" w:type="dxa"/>
            <w:noWrap/>
            <w:hideMark/>
          </w:tcPr>
          <w:p w14:paraId="45C4F1BB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6 (0.1%)</w:t>
            </w:r>
          </w:p>
        </w:tc>
        <w:tc>
          <w:tcPr>
            <w:tcW w:w="1559" w:type="dxa"/>
            <w:noWrap/>
            <w:hideMark/>
          </w:tcPr>
          <w:p w14:paraId="2F7A7624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19 (0.2%)</w:t>
            </w:r>
          </w:p>
        </w:tc>
        <w:tc>
          <w:tcPr>
            <w:tcW w:w="2410" w:type="dxa"/>
            <w:noWrap/>
          </w:tcPr>
          <w:p w14:paraId="08130971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F6862" w:rsidRPr="00224483" w14:paraId="463682E8" w14:textId="77777777" w:rsidTr="008F58C2">
        <w:trPr>
          <w:trHeight w:val="57"/>
        </w:trPr>
        <w:tc>
          <w:tcPr>
            <w:tcW w:w="4531" w:type="dxa"/>
            <w:shd w:val="clear" w:color="auto" w:fill="D1D1D1" w:themeFill="background2" w:themeFillShade="E6"/>
            <w:noWrap/>
            <w:hideMark/>
          </w:tcPr>
          <w:p w14:paraId="740134CF" w14:textId="77777777" w:rsidR="008F6862" w:rsidRPr="00224483" w:rsidRDefault="008F6862" w:rsidP="008F58C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24483">
              <w:rPr>
                <w:b/>
                <w:bCs/>
                <w:color w:val="000000"/>
                <w:sz w:val="20"/>
                <w:szCs w:val="20"/>
              </w:rPr>
              <w:t>Planification of pregnancy</w:t>
            </w:r>
          </w:p>
        </w:tc>
        <w:tc>
          <w:tcPr>
            <w:tcW w:w="1418" w:type="dxa"/>
            <w:shd w:val="clear" w:color="auto" w:fill="D1D1D1" w:themeFill="background2" w:themeFillShade="E6"/>
            <w:noWrap/>
            <w:hideMark/>
          </w:tcPr>
          <w:p w14:paraId="6D53EF78" w14:textId="77777777" w:rsidR="008F6862" w:rsidRPr="00224483" w:rsidRDefault="008F6862" w:rsidP="008F58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D1D1D1" w:themeFill="background2" w:themeFillShade="E6"/>
            <w:noWrap/>
            <w:hideMark/>
          </w:tcPr>
          <w:p w14:paraId="4816BB9D" w14:textId="77777777" w:rsidR="008F6862" w:rsidRPr="00224483" w:rsidRDefault="008F6862" w:rsidP="008F58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D1D1D1" w:themeFill="background2" w:themeFillShade="E6"/>
            <w:noWrap/>
          </w:tcPr>
          <w:p w14:paraId="2B285AF7" w14:textId="77777777" w:rsidR="008F6862" w:rsidRPr="00224483" w:rsidRDefault="008F6862" w:rsidP="008F5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8F6862" w:rsidRPr="00224483" w14:paraId="4B07EBFB" w14:textId="77777777" w:rsidTr="008F58C2">
        <w:trPr>
          <w:trHeight w:val="57"/>
        </w:trPr>
        <w:tc>
          <w:tcPr>
            <w:tcW w:w="4531" w:type="dxa"/>
            <w:noWrap/>
            <w:hideMark/>
          </w:tcPr>
          <w:p w14:paraId="3448DB91" w14:textId="77777777" w:rsidR="008F6862" w:rsidRPr="00224483" w:rsidRDefault="008F6862" w:rsidP="008F58C2">
            <w:pPr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Planned</w:t>
            </w:r>
          </w:p>
        </w:tc>
        <w:tc>
          <w:tcPr>
            <w:tcW w:w="1418" w:type="dxa"/>
            <w:noWrap/>
            <w:hideMark/>
          </w:tcPr>
          <w:p w14:paraId="6A1C28FB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5295 (59.8%)</w:t>
            </w:r>
          </w:p>
        </w:tc>
        <w:tc>
          <w:tcPr>
            <w:tcW w:w="1559" w:type="dxa"/>
            <w:noWrap/>
            <w:hideMark/>
          </w:tcPr>
          <w:p w14:paraId="555D272F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4673 (48.3%)</w:t>
            </w:r>
          </w:p>
        </w:tc>
        <w:tc>
          <w:tcPr>
            <w:tcW w:w="2410" w:type="dxa"/>
            <w:noWrap/>
          </w:tcPr>
          <w:p w14:paraId="71B51588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F6862" w:rsidRPr="00224483" w14:paraId="35B6D90D" w14:textId="77777777" w:rsidTr="008F58C2">
        <w:trPr>
          <w:trHeight w:val="57"/>
        </w:trPr>
        <w:tc>
          <w:tcPr>
            <w:tcW w:w="4531" w:type="dxa"/>
            <w:noWrap/>
            <w:hideMark/>
          </w:tcPr>
          <w:p w14:paraId="09F4D37B" w14:textId="77777777" w:rsidR="008F6862" w:rsidRPr="00224483" w:rsidRDefault="008F6862" w:rsidP="008F58C2">
            <w:pPr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Surprise</w:t>
            </w:r>
          </w:p>
        </w:tc>
        <w:tc>
          <w:tcPr>
            <w:tcW w:w="1418" w:type="dxa"/>
            <w:noWrap/>
            <w:hideMark/>
          </w:tcPr>
          <w:p w14:paraId="1061BA40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3541 (40%)</w:t>
            </w:r>
          </w:p>
        </w:tc>
        <w:tc>
          <w:tcPr>
            <w:tcW w:w="1559" w:type="dxa"/>
            <w:noWrap/>
            <w:hideMark/>
          </w:tcPr>
          <w:p w14:paraId="1032F54E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4948 (51.1%)</w:t>
            </w:r>
          </w:p>
        </w:tc>
        <w:tc>
          <w:tcPr>
            <w:tcW w:w="2410" w:type="dxa"/>
            <w:noWrap/>
          </w:tcPr>
          <w:p w14:paraId="0DF972D4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F6862" w:rsidRPr="00224483" w14:paraId="334F3D71" w14:textId="77777777" w:rsidTr="008F58C2">
        <w:trPr>
          <w:trHeight w:val="57"/>
        </w:trPr>
        <w:tc>
          <w:tcPr>
            <w:tcW w:w="4531" w:type="dxa"/>
            <w:noWrap/>
            <w:hideMark/>
          </w:tcPr>
          <w:p w14:paraId="42B19DBE" w14:textId="77777777" w:rsidR="008F6862" w:rsidRPr="00224483" w:rsidRDefault="008F6862" w:rsidP="008F58C2">
            <w:pPr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 xml:space="preserve">Missing </w:t>
            </w:r>
          </w:p>
        </w:tc>
        <w:tc>
          <w:tcPr>
            <w:tcW w:w="1418" w:type="dxa"/>
            <w:noWrap/>
            <w:hideMark/>
          </w:tcPr>
          <w:p w14:paraId="32FD4995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25 (0.3%)</w:t>
            </w:r>
          </w:p>
        </w:tc>
        <w:tc>
          <w:tcPr>
            <w:tcW w:w="1559" w:type="dxa"/>
            <w:noWrap/>
            <w:hideMark/>
          </w:tcPr>
          <w:p w14:paraId="39FC9E83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57 (0.6%)</w:t>
            </w:r>
          </w:p>
        </w:tc>
        <w:tc>
          <w:tcPr>
            <w:tcW w:w="2410" w:type="dxa"/>
            <w:noWrap/>
          </w:tcPr>
          <w:p w14:paraId="2B59E913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01F4F318" w14:textId="77777777" w:rsidR="008F6862" w:rsidRDefault="008F6862" w:rsidP="008F6862"/>
    <w:p w14:paraId="2D1E876F" w14:textId="77777777" w:rsidR="008F6862" w:rsidRDefault="008F6862" w:rsidP="008F6862"/>
    <w:p w14:paraId="073E6B25" w14:textId="77777777" w:rsidR="008F6862" w:rsidRDefault="008F6862" w:rsidP="008F6862">
      <w:pPr>
        <w:rPr>
          <w:b/>
          <w:bCs/>
        </w:rPr>
      </w:pPr>
      <w:r>
        <w:rPr>
          <w:b/>
          <w:bCs/>
        </w:rPr>
        <w:br w:type="page"/>
      </w:r>
    </w:p>
    <w:p w14:paraId="00A12F4E" w14:textId="77777777" w:rsidR="008F6862" w:rsidRPr="0014492A" w:rsidRDefault="008F6862" w:rsidP="008F6862">
      <w:pPr>
        <w:rPr>
          <w:b/>
          <w:bCs/>
          <w:color w:val="000000"/>
        </w:rPr>
      </w:pPr>
      <w:r w:rsidRPr="0014492A">
        <w:rPr>
          <w:b/>
          <w:bCs/>
          <w:color w:val="000000"/>
        </w:rPr>
        <w:lastRenderedPageBreak/>
        <w:t>Table S2. Total, direct, and indirect associations estimated using smoking as a continuous variable (number of cigarettes), whole sample</w:t>
      </w:r>
    </w:p>
    <w:p w14:paraId="42A0740A" w14:textId="77777777" w:rsidR="008F6862" w:rsidRDefault="008F6862" w:rsidP="008F6862">
      <w:pPr>
        <w:rPr>
          <w:b/>
          <w:bCs/>
        </w:rPr>
      </w:pPr>
    </w:p>
    <w:tbl>
      <w:tblPr>
        <w:tblStyle w:val="TableGrid"/>
        <w:tblW w:w="97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80"/>
        <w:gridCol w:w="769"/>
        <w:gridCol w:w="1471"/>
        <w:gridCol w:w="769"/>
        <w:gridCol w:w="1471"/>
      </w:tblGrid>
      <w:tr w:rsidR="008F6862" w:rsidRPr="00911D96" w14:paraId="49F92721" w14:textId="77777777" w:rsidTr="008F58C2">
        <w:trPr>
          <w:trHeight w:val="113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20908006" w14:textId="77777777" w:rsidR="008F6862" w:rsidRPr="00911D96" w:rsidRDefault="008F6862" w:rsidP="008F58C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628C23B2" w14:textId="77777777" w:rsidR="008F6862" w:rsidRPr="00224483" w:rsidRDefault="008F6862" w:rsidP="008F58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24483">
              <w:rPr>
                <w:b/>
                <w:bCs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35424260" w14:textId="77777777" w:rsidR="008F6862" w:rsidRPr="00224483" w:rsidRDefault="008F6862" w:rsidP="008F58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24483">
              <w:rPr>
                <w:b/>
                <w:bCs/>
                <w:color w:val="000000"/>
                <w:sz w:val="20"/>
                <w:szCs w:val="20"/>
              </w:rPr>
              <w:t>Adjusted</w:t>
            </w: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8F6862" w:rsidRPr="00911D96" w14:paraId="25214032" w14:textId="77777777" w:rsidTr="008F58C2">
        <w:trPr>
          <w:trHeight w:val="113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765EF70D" w14:textId="77777777" w:rsidR="008F6862" w:rsidRPr="00224483" w:rsidRDefault="008F6862" w:rsidP="008F58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3438944D" w14:textId="77777777" w:rsidR="008F6862" w:rsidRPr="00224483" w:rsidRDefault="008F6862" w:rsidP="008F58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24483">
              <w:rPr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799E1B12" w14:textId="77777777" w:rsidR="008F6862" w:rsidRPr="00224483" w:rsidRDefault="008F6862" w:rsidP="008F58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24483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41817E38" w14:textId="77777777" w:rsidR="008F6862" w:rsidRPr="00224483" w:rsidRDefault="008F6862" w:rsidP="008F58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24483">
              <w:rPr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1FD40DC7" w14:textId="77777777" w:rsidR="008F6862" w:rsidRPr="00224483" w:rsidRDefault="008F6862" w:rsidP="008F58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24483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8F6862" w:rsidRPr="00911D96" w14:paraId="09F57C6D" w14:textId="77777777" w:rsidTr="008F58C2">
        <w:trPr>
          <w:trHeight w:val="113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7A87AC9" w14:textId="77777777" w:rsidR="008F6862" w:rsidRPr="00224483" w:rsidRDefault="008F6862" w:rsidP="008F58C2">
            <w:pPr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Total associ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657B2278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2.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3FE6514D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2.04 - 2.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01C9CC8B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2.1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35B8B49B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1.7</w:t>
            </w:r>
            <w:r>
              <w:rPr>
                <w:color w:val="000000"/>
                <w:sz w:val="20"/>
                <w:szCs w:val="20"/>
              </w:rPr>
              <w:t>0</w:t>
            </w:r>
            <w:r w:rsidRPr="00224483">
              <w:rPr>
                <w:color w:val="000000"/>
                <w:sz w:val="20"/>
                <w:szCs w:val="20"/>
              </w:rPr>
              <w:t xml:space="preserve"> - 2.58</w:t>
            </w:r>
          </w:p>
        </w:tc>
      </w:tr>
      <w:tr w:rsidR="008F6862" w:rsidRPr="00911D96" w14:paraId="0469A90B" w14:textId="77777777" w:rsidTr="008F58C2">
        <w:trPr>
          <w:trHeight w:val="113"/>
        </w:trPr>
        <w:tc>
          <w:tcPr>
            <w:tcW w:w="0" w:type="auto"/>
            <w:noWrap/>
            <w:hideMark/>
          </w:tcPr>
          <w:p w14:paraId="29B30B1C" w14:textId="77777777" w:rsidR="008F6862" w:rsidRPr="00224483" w:rsidRDefault="008F6862" w:rsidP="008F58C2">
            <w:pPr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Direct association</w:t>
            </w:r>
          </w:p>
        </w:tc>
        <w:tc>
          <w:tcPr>
            <w:tcW w:w="0" w:type="auto"/>
            <w:noWrap/>
            <w:vAlign w:val="bottom"/>
            <w:hideMark/>
          </w:tcPr>
          <w:p w14:paraId="54BDFCC6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2.19</w:t>
            </w:r>
          </w:p>
        </w:tc>
        <w:tc>
          <w:tcPr>
            <w:tcW w:w="0" w:type="auto"/>
            <w:noWrap/>
            <w:vAlign w:val="bottom"/>
            <w:hideMark/>
          </w:tcPr>
          <w:p w14:paraId="17971C56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1.81 - 2.66</w:t>
            </w:r>
          </w:p>
        </w:tc>
        <w:tc>
          <w:tcPr>
            <w:tcW w:w="0" w:type="auto"/>
            <w:noWrap/>
            <w:vAlign w:val="bottom"/>
            <w:hideMark/>
          </w:tcPr>
          <w:p w14:paraId="1B26D202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0" w:type="auto"/>
            <w:noWrap/>
            <w:vAlign w:val="bottom"/>
            <w:hideMark/>
          </w:tcPr>
          <w:p w14:paraId="3B534422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1.46 - 2.21</w:t>
            </w:r>
          </w:p>
        </w:tc>
      </w:tr>
      <w:tr w:rsidR="008F6862" w:rsidRPr="00911D96" w14:paraId="19B598E7" w14:textId="77777777" w:rsidTr="008F58C2">
        <w:trPr>
          <w:trHeight w:val="113"/>
        </w:trPr>
        <w:tc>
          <w:tcPr>
            <w:tcW w:w="0" w:type="auto"/>
            <w:noWrap/>
            <w:hideMark/>
          </w:tcPr>
          <w:p w14:paraId="6486B28E" w14:textId="77777777" w:rsidR="008F6862" w:rsidRPr="00224483" w:rsidRDefault="008F6862" w:rsidP="008F58C2">
            <w:pPr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 xml:space="preserve">Indirect association: </w:t>
            </w:r>
            <w:r>
              <w:rPr>
                <w:color w:val="000000"/>
                <w:sz w:val="20"/>
                <w:szCs w:val="20"/>
              </w:rPr>
              <w:t xml:space="preserve">Internalizing </w:t>
            </w:r>
            <w:r w:rsidRPr="00224483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0" w:type="auto"/>
            <w:noWrap/>
            <w:vAlign w:val="bottom"/>
            <w:hideMark/>
          </w:tcPr>
          <w:p w14:paraId="1E7CEE32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0" w:type="auto"/>
            <w:noWrap/>
            <w:vAlign w:val="bottom"/>
            <w:hideMark/>
          </w:tcPr>
          <w:p w14:paraId="39CAAA43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1.01 - 1.06</w:t>
            </w:r>
          </w:p>
        </w:tc>
        <w:tc>
          <w:tcPr>
            <w:tcW w:w="0" w:type="auto"/>
            <w:noWrap/>
            <w:vAlign w:val="bottom"/>
            <w:hideMark/>
          </w:tcPr>
          <w:p w14:paraId="2EF2ABBA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0" w:type="auto"/>
            <w:noWrap/>
            <w:vAlign w:val="bottom"/>
            <w:hideMark/>
          </w:tcPr>
          <w:p w14:paraId="2EB2BAD0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0.99 - 1.03</w:t>
            </w:r>
          </w:p>
        </w:tc>
      </w:tr>
      <w:tr w:rsidR="008F6862" w:rsidRPr="00911D96" w14:paraId="13B4848C" w14:textId="77777777" w:rsidTr="008F58C2">
        <w:trPr>
          <w:trHeight w:val="113"/>
        </w:trPr>
        <w:tc>
          <w:tcPr>
            <w:tcW w:w="0" w:type="auto"/>
            <w:noWrap/>
            <w:hideMark/>
          </w:tcPr>
          <w:p w14:paraId="66B79980" w14:textId="77777777" w:rsidR="008F6862" w:rsidRPr="00224483" w:rsidRDefault="008F6862" w:rsidP="008F58C2">
            <w:pPr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Indirect association: Externalizing behaviours</w:t>
            </w:r>
          </w:p>
        </w:tc>
        <w:tc>
          <w:tcPr>
            <w:tcW w:w="0" w:type="auto"/>
            <w:noWrap/>
            <w:vAlign w:val="bottom"/>
            <w:hideMark/>
          </w:tcPr>
          <w:p w14:paraId="2C88BD8F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0" w:type="auto"/>
            <w:noWrap/>
            <w:vAlign w:val="bottom"/>
            <w:hideMark/>
          </w:tcPr>
          <w:p w14:paraId="14DCECAC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00</w:t>
            </w:r>
            <w:r w:rsidRPr="00224483">
              <w:rPr>
                <w:color w:val="000000"/>
                <w:sz w:val="20"/>
                <w:szCs w:val="20"/>
              </w:rPr>
              <w:t xml:space="preserve"> - 1.09</w:t>
            </w:r>
          </w:p>
        </w:tc>
        <w:tc>
          <w:tcPr>
            <w:tcW w:w="0" w:type="auto"/>
            <w:noWrap/>
            <w:vAlign w:val="bottom"/>
            <w:hideMark/>
          </w:tcPr>
          <w:p w14:paraId="7A702E2A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0" w:type="auto"/>
            <w:noWrap/>
            <w:vAlign w:val="bottom"/>
            <w:hideMark/>
          </w:tcPr>
          <w:p w14:paraId="3CA7FD7D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1.03 - 1.14</w:t>
            </w:r>
          </w:p>
        </w:tc>
      </w:tr>
      <w:tr w:rsidR="008F6862" w:rsidRPr="00911D96" w14:paraId="39166979" w14:textId="77777777" w:rsidTr="008F58C2">
        <w:trPr>
          <w:trHeight w:val="113"/>
        </w:trPr>
        <w:tc>
          <w:tcPr>
            <w:tcW w:w="0" w:type="auto"/>
            <w:noWrap/>
            <w:hideMark/>
          </w:tcPr>
          <w:p w14:paraId="0F4DA410" w14:textId="77777777" w:rsidR="008F6862" w:rsidRPr="00224483" w:rsidRDefault="008F6862" w:rsidP="008F58C2">
            <w:pPr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Indirect association: Peer problems</w:t>
            </w:r>
          </w:p>
        </w:tc>
        <w:tc>
          <w:tcPr>
            <w:tcW w:w="0" w:type="auto"/>
            <w:noWrap/>
            <w:vAlign w:val="bottom"/>
            <w:hideMark/>
          </w:tcPr>
          <w:p w14:paraId="309BABF1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0" w:type="auto"/>
            <w:noWrap/>
            <w:vAlign w:val="bottom"/>
            <w:hideMark/>
          </w:tcPr>
          <w:p w14:paraId="5F2003E2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1.01 - 1.07</w:t>
            </w:r>
          </w:p>
        </w:tc>
        <w:tc>
          <w:tcPr>
            <w:tcW w:w="0" w:type="auto"/>
            <w:noWrap/>
            <w:vAlign w:val="bottom"/>
            <w:hideMark/>
          </w:tcPr>
          <w:p w14:paraId="6A41CBF1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0" w:type="auto"/>
            <w:noWrap/>
            <w:vAlign w:val="bottom"/>
            <w:hideMark/>
          </w:tcPr>
          <w:p w14:paraId="7939CA64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1.03 - 1.1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8F6862" w:rsidRPr="00911D96" w14:paraId="62B49CFB" w14:textId="77777777" w:rsidTr="008F58C2">
        <w:trPr>
          <w:trHeight w:val="113"/>
        </w:trPr>
        <w:tc>
          <w:tcPr>
            <w:tcW w:w="0" w:type="auto"/>
            <w:noWrap/>
            <w:hideMark/>
          </w:tcPr>
          <w:p w14:paraId="2BD90646" w14:textId="77777777" w:rsidR="008F6862" w:rsidRPr="00224483" w:rsidRDefault="008F6862" w:rsidP="008F58C2">
            <w:pPr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Total indirect association</w:t>
            </w:r>
          </w:p>
        </w:tc>
        <w:tc>
          <w:tcPr>
            <w:tcW w:w="0" w:type="auto"/>
            <w:noWrap/>
            <w:vAlign w:val="bottom"/>
            <w:hideMark/>
          </w:tcPr>
          <w:p w14:paraId="3FD27190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0" w:type="auto"/>
            <w:noWrap/>
            <w:vAlign w:val="bottom"/>
            <w:hideMark/>
          </w:tcPr>
          <w:p w14:paraId="075B7BC1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1.08 - 1.17</w:t>
            </w:r>
          </w:p>
        </w:tc>
        <w:tc>
          <w:tcPr>
            <w:tcW w:w="0" w:type="auto"/>
            <w:noWrap/>
            <w:vAlign w:val="bottom"/>
            <w:hideMark/>
          </w:tcPr>
          <w:p w14:paraId="5BA757CE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0" w:type="auto"/>
            <w:noWrap/>
            <w:vAlign w:val="bottom"/>
            <w:hideMark/>
          </w:tcPr>
          <w:p w14:paraId="3DE0589F" w14:textId="77777777" w:rsidR="008F6862" w:rsidRPr="00224483" w:rsidRDefault="008F6862" w:rsidP="008F58C2">
            <w:pPr>
              <w:jc w:val="center"/>
              <w:rPr>
                <w:color w:val="000000"/>
                <w:sz w:val="20"/>
                <w:szCs w:val="20"/>
              </w:rPr>
            </w:pPr>
            <w:r w:rsidRPr="00224483">
              <w:rPr>
                <w:color w:val="000000"/>
                <w:sz w:val="20"/>
                <w:szCs w:val="20"/>
              </w:rPr>
              <w:t>1.12 - 1.22</w:t>
            </w:r>
          </w:p>
        </w:tc>
      </w:tr>
    </w:tbl>
    <w:p w14:paraId="45F7457D" w14:textId="77777777" w:rsidR="008F6862" w:rsidRDefault="008F6862" w:rsidP="008F6862">
      <w:pPr>
        <w:rPr>
          <w:b/>
          <w:bCs/>
        </w:rPr>
      </w:pPr>
    </w:p>
    <w:p w14:paraId="3A31B35D" w14:textId="77777777" w:rsidR="008F6862" w:rsidRDefault="008F6862" w:rsidP="008F6862">
      <w:pPr>
        <w:rPr>
          <w:sz w:val="20"/>
          <w:szCs w:val="20"/>
        </w:rPr>
      </w:pPr>
      <w:r w:rsidRPr="00224483">
        <w:rPr>
          <w:sz w:val="20"/>
          <w:szCs w:val="20"/>
        </w:rPr>
        <w:t xml:space="preserve">*adjusted for </w:t>
      </w:r>
      <w:r>
        <w:rPr>
          <w:sz w:val="20"/>
          <w:szCs w:val="20"/>
        </w:rPr>
        <w:t>s</w:t>
      </w:r>
      <w:r w:rsidRPr="00224483">
        <w:rPr>
          <w:sz w:val="20"/>
          <w:szCs w:val="20"/>
        </w:rPr>
        <w:t>ex, ethnicity, family income, parents in household, alcohol during pregnancy, maternal psychological distress, maternal age, planned pregnancy or not</w:t>
      </w:r>
    </w:p>
    <w:p w14:paraId="1FBAC04B" w14:textId="77777777" w:rsidR="008F6862" w:rsidRDefault="008F6862" w:rsidP="008F6862">
      <w:pPr>
        <w:rPr>
          <w:sz w:val="20"/>
          <w:szCs w:val="20"/>
        </w:rPr>
      </w:pPr>
      <w:r>
        <w:rPr>
          <w:sz w:val="20"/>
          <w:szCs w:val="20"/>
        </w:rPr>
        <w:t>OR, Odds ratio</w:t>
      </w:r>
    </w:p>
    <w:p w14:paraId="5A6FB7FD" w14:textId="77777777" w:rsidR="008F6862" w:rsidRPr="00224483" w:rsidRDefault="008F6862" w:rsidP="008F6862">
      <w:pPr>
        <w:rPr>
          <w:sz w:val="20"/>
          <w:szCs w:val="20"/>
        </w:rPr>
      </w:pPr>
      <w:r>
        <w:rPr>
          <w:sz w:val="20"/>
          <w:szCs w:val="20"/>
        </w:rPr>
        <w:t>CI, Confidence interval</w:t>
      </w:r>
    </w:p>
    <w:p w14:paraId="0AF24E56" w14:textId="77777777" w:rsidR="008F6862" w:rsidRDefault="008F6862" w:rsidP="008F6862">
      <w:pPr>
        <w:rPr>
          <w:b/>
          <w:bCs/>
        </w:rPr>
      </w:pPr>
    </w:p>
    <w:p w14:paraId="0CB40287" w14:textId="77777777" w:rsidR="008F6862" w:rsidRDefault="008F6862" w:rsidP="008F6862">
      <w:pPr>
        <w:rPr>
          <w:b/>
          <w:bCs/>
        </w:rPr>
      </w:pPr>
      <w:r>
        <w:rPr>
          <w:b/>
          <w:bCs/>
        </w:rPr>
        <w:br w:type="page"/>
      </w:r>
    </w:p>
    <w:p w14:paraId="70D19AE1" w14:textId="77777777" w:rsidR="008F6862" w:rsidRDefault="008F6862" w:rsidP="008F6862">
      <w:pPr>
        <w:rPr>
          <w:b/>
          <w:bCs/>
          <w:color w:val="000000"/>
        </w:rPr>
      </w:pPr>
      <w:r>
        <w:rPr>
          <w:b/>
          <w:bCs/>
        </w:rPr>
        <w:lastRenderedPageBreak/>
        <w:t>Figure</w:t>
      </w:r>
      <w:r w:rsidRPr="00276781">
        <w:rPr>
          <w:b/>
          <w:bCs/>
        </w:rPr>
        <w:t xml:space="preserve"> S</w:t>
      </w:r>
      <w:r>
        <w:rPr>
          <w:b/>
          <w:bCs/>
        </w:rPr>
        <w:t>1</w:t>
      </w:r>
      <w:r w:rsidRPr="00276781">
        <w:rPr>
          <w:b/>
          <w:bCs/>
        </w:rPr>
        <w:t xml:space="preserve">. </w:t>
      </w:r>
      <w:r w:rsidRPr="00276781">
        <w:rPr>
          <w:b/>
          <w:bCs/>
          <w:color w:val="000000"/>
        </w:rPr>
        <w:t>Missing data in the covariates and mediators.</w:t>
      </w:r>
    </w:p>
    <w:p w14:paraId="342F9F87" w14:textId="77777777" w:rsidR="008F6862" w:rsidRPr="00276781" w:rsidRDefault="008F6862" w:rsidP="008F6862">
      <w:pPr>
        <w:rPr>
          <w:b/>
          <w:bCs/>
          <w:color w:val="000000"/>
        </w:rPr>
      </w:pPr>
    </w:p>
    <w:p w14:paraId="2207C633" w14:textId="77777777" w:rsidR="008F6862" w:rsidRDefault="008F6862" w:rsidP="008F6862">
      <w:pPr>
        <w:rPr>
          <w:color w:val="000000"/>
        </w:rPr>
      </w:pPr>
      <w:r>
        <w:rPr>
          <w:noProof/>
          <w14:ligatures w14:val="standardContextual"/>
        </w:rPr>
        <mc:AlternateContent>
          <mc:Choice Requires="cx1">
            <w:drawing>
              <wp:inline distT="0" distB="0" distL="0" distR="0" wp14:anchorId="1DE9132A" wp14:editId="1190F120">
                <wp:extent cx="6410960" cy="3912781"/>
                <wp:effectExtent l="0" t="0" r="2540" b="12065"/>
                <wp:docPr id="856551806" name="Chart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E5AE5632-B9B0-52B1-1F9C-51A39F8B5BC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4"/>
                  </a:graphicData>
                </a:graphic>
              </wp:inline>
            </w:drawing>
          </mc:Choice>
          <mc:Fallback xmlns:a="http://schemas.openxmlformats.org/drawingml/2006/main" xmlns:a16="http://schemas.microsoft.com/office/drawing/2014/main" xmlns:pic="http://schemas.openxmlformats.org/drawingml/2006/picture">
            <w:drawing>
              <wp:inline distT="0" distB="0" distL="0" distR="0" wp14:anchorId="1DE9132A" wp14:editId="1190F120">
                <wp:extent cx="6410960" cy="3912781"/>
                <wp:effectExtent l="0" t="0" r="2540" b="12065"/>
                <wp:docPr id="856551806" name="Chart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E5AE5632-B9B0-52B1-1F9C-51A39F8B5BCC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856551806" name="Chart 1">
                          <a:extLst>
                            <a:ext uri="{FF2B5EF4-FFF2-40B4-BE49-F238E27FC236}">
                              <a16:creationId xmlns:a16="http://schemas.microsoft.com/office/drawing/2014/main" id="{E5AE5632-B9B0-52B1-1F9C-51A39F8B5BCC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5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410960" cy="391223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1F4B694C" w14:textId="77777777" w:rsidR="008F6862" w:rsidRDefault="008F6862" w:rsidP="008F6862">
      <w:pPr>
        <w:rPr>
          <w:color w:val="000000"/>
        </w:rPr>
      </w:pPr>
    </w:p>
    <w:p w14:paraId="2B134920" w14:textId="77777777" w:rsidR="008F6862" w:rsidRPr="008F5DB0" w:rsidRDefault="008F6862" w:rsidP="008F6862">
      <w:pPr>
        <w:rPr>
          <w:color w:val="000000"/>
        </w:rPr>
      </w:pPr>
    </w:p>
    <w:p w14:paraId="2059F468" w14:textId="77777777" w:rsidR="005842E2" w:rsidRDefault="005842E2"/>
    <w:sectPr w:rsidR="005842E2" w:rsidSect="008F6862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862"/>
    <w:rsid w:val="0000207E"/>
    <w:rsid w:val="00004D18"/>
    <w:rsid w:val="0002440B"/>
    <w:rsid w:val="00036962"/>
    <w:rsid w:val="00061005"/>
    <w:rsid w:val="000722A1"/>
    <w:rsid w:val="000929A7"/>
    <w:rsid w:val="000A399F"/>
    <w:rsid w:val="000C016E"/>
    <w:rsid w:val="000C2EFC"/>
    <w:rsid w:val="000C3765"/>
    <w:rsid w:val="000D1397"/>
    <w:rsid w:val="000D22E3"/>
    <w:rsid w:val="000D792A"/>
    <w:rsid w:val="000E2267"/>
    <w:rsid w:val="000F4BC9"/>
    <w:rsid w:val="000F567A"/>
    <w:rsid w:val="000F6532"/>
    <w:rsid w:val="0010316A"/>
    <w:rsid w:val="001037C3"/>
    <w:rsid w:val="0011323A"/>
    <w:rsid w:val="001259C0"/>
    <w:rsid w:val="001307AA"/>
    <w:rsid w:val="00130856"/>
    <w:rsid w:val="001314AC"/>
    <w:rsid w:val="0013509A"/>
    <w:rsid w:val="00136687"/>
    <w:rsid w:val="0014419C"/>
    <w:rsid w:val="001476E1"/>
    <w:rsid w:val="0015212D"/>
    <w:rsid w:val="001535C6"/>
    <w:rsid w:val="00156688"/>
    <w:rsid w:val="00160A25"/>
    <w:rsid w:val="0016261A"/>
    <w:rsid w:val="0016721F"/>
    <w:rsid w:val="00173FFC"/>
    <w:rsid w:val="00181EEF"/>
    <w:rsid w:val="001855CF"/>
    <w:rsid w:val="00194520"/>
    <w:rsid w:val="00194E06"/>
    <w:rsid w:val="00195C78"/>
    <w:rsid w:val="001A23A7"/>
    <w:rsid w:val="001B3D6D"/>
    <w:rsid w:val="001C2A01"/>
    <w:rsid w:val="001C3AFB"/>
    <w:rsid w:val="001C6DE0"/>
    <w:rsid w:val="001D125D"/>
    <w:rsid w:val="001D1A81"/>
    <w:rsid w:val="001D5FE8"/>
    <w:rsid w:val="001F2F64"/>
    <w:rsid w:val="001F45AE"/>
    <w:rsid w:val="0020249A"/>
    <w:rsid w:val="00212A77"/>
    <w:rsid w:val="00215BA5"/>
    <w:rsid w:val="0021676E"/>
    <w:rsid w:val="00217D25"/>
    <w:rsid w:val="0022025D"/>
    <w:rsid w:val="00220575"/>
    <w:rsid w:val="0023324F"/>
    <w:rsid w:val="0024743E"/>
    <w:rsid w:val="0025721D"/>
    <w:rsid w:val="002623D4"/>
    <w:rsid w:val="0026312D"/>
    <w:rsid w:val="002719B8"/>
    <w:rsid w:val="00273F93"/>
    <w:rsid w:val="00277B46"/>
    <w:rsid w:val="00280785"/>
    <w:rsid w:val="002810E8"/>
    <w:rsid w:val="00284316"/>
    <w:rsid w:val="002B472B"/>
    <w:rsid w:val="002B626C"/>
    <w:rsid w:val="002D1EB2"/>
    <w:rsid w:val="002D2341"/>
    <w:rsid w:val="002D24D1"/>
    <w:rsid w:val="002E12D8"/>
    <w:rsid w:val="002E3729"/>
    <w:rsid w:val="002E5C5E"/>
    <w:rsid w:val="002E7942"/>
    <w:rsid w:val="00302994"/>
    <w:rsid w:val="00312679"/>
    <w:rsid w:val="0031573B"/>
    <w:rsid w:val="003171F0"/>
    <w:rsid w:val="003246C8"/>
    <w:rsid w:val="00327DC6"/>
    <w:rsid w:val="00330959"/>
    <w:rsid w:val="00330D89"/>
    <w:rsid w:val="00340F07"/>
    <w:rsid w:val="003522DA"/>
    <w:rsid w:val="003637F1"/>
    <w:rsid w:val="003658ED"/>
    <w:rsid w:val="00366561"/>
    <w:rsid w:val="00370EDF"/>
    <w:rsid w:val="003848BC"/>
    <w:rsid w:val="00387687"/>
    <w:rsid w:val="003914A1"/>
    <w:rsid w:val="0039278D"/>
    <w:rsid w:val="0039290D"/>
    <w:rsid w:val="003A5145"/>
    <w:rsid w:val="003B232C"/>
    <w:rsid w:val="003B2D4A"/>
    <w:rsid w:val="003C0363"/>
    <w:rsid w:val="003C2BA0"/>
    <w:rsid w:val="003C50B6"/>
    <w:rsid w:val="003C745A"/>
    <w:rsid w:val="003E1249"/>
    <w:rsid w:val="003E5D52"/>
    <w:rsid w:val="003E67B1"/>
    <w:rsid w:val="003E6C3B"/>
    <w:rsid w:val="003F1B5F"/>
    <w:rsid w:val="00403CB7"/>
    <w:rsid w:val="00412747"/>
    <w:rsid w:val="00413E68"/>
    <w:rsid w:val="00417579"/>
    <w:rsid w:val="0042662E"/>
    <w:rsid w:val="00430144"/>
    <w:rsid w:val="00446624"/>
    <w:rsid w:val="00451B7B"/>
    <w:rsid w:val="00454649"/>
    <w:rsid w:val="004550D4"/>
    <w:rsid w:val="0046329F"/>
    <w:rsid w:val="00474BA4"/>
    <w:rsid w:val="004927EF"/>
    <w:rsid w:val="00492C6F"/>
    <w:rsid w:val="00494358"/>
    <w:rsid w:val="0049590A"/>
    <w:rsid w:val="004A68C8"/>
    <w:rsid w:val="004B079F"/>
    <w:rsid w:val="004B734F"/>
    <w:rsid w:val="004B7B05"/>
    <w:rsid w:val="004C0FDF"/>
    <w:rsid w:val="004C7A3A"/>
    <w:rsid w:val="004D4139"/>
    <w:rsid w:val="004E25C8"/>
    <w:rsid w:val="004F36EA"/>
    <w:rsid w:val="004F6258"/>
    <w:rsid w:val="00501922"/>
    <w:rsid w:val="00503598"/>
    <w:rsid w:val="00514BB3"/>
    <w:rsid w:val="0051516C"/>
    <w:rsid w:val="00515A07"/>
    <w:rsid w:val="0051659B"/>
    <w:rsid w:val="00521FC8"/>
    <w:rsid w:val="00523C64"/>
    <w:rsid w:val="0053003D"/>
    <w:rsid w:val="00531956"/>
    <w:rsid w:val="00534813"/>
    <w:rsid w:val="005365D9"/>
    <w:rsid w:val="005564D6"/>
    <w:rsid w:val="005613B6"/>
    <w:rsid w:val="00565EB4"/>
    <w:rsid w:val="005711FA"/>
    <w:rsid w:val="005770D6"/>
    <w:rsid w:val="005842E2"/>
    <w:rsid w:val="00595290"/>
    <w:rsid w:val="005A0647"/>
    <w:rsid w:val="005A5356"/>
    <w:rsid w:val="005A5ACA"/>
    <w:rsid w:val="005B40C3"/>
    <w:rsid w:val="005B6414"/>
    <w:rsid w:val="005C0A49"/>
    <w:rsid w:val="005C4FC0"/>
    <w:rsid w:val="005D3224"/>
    <w:rsid w:val="005D39E4"/>
    <w:rsid w:val="005E173E"/>
    <w:rsid w:val="005F0A41"/>
    <w:rsid w:val="00601423"/>
    <w:rsid w:val="00601DC2"/>
    <w:rsid w:val="00610C4F"/>
    <w:rsid w:val="00620C80"/>
    <w:rsid w:val="006217B1"/>
    <w:rsid w:val="0063775F"/>
    <w:rsid w:val="00643820"/>
    <w:rsid w:val="00651A31"/>
    <w:rsid w:val="00654A5C"/>
    <w:rsid w:val="00665418"/>
    <w:rsid w:val="00667ADC"/>
    <w:rsid w:val="00670585"/>
    <w:rsid w:val="00675D38"/>
    <w:rsid w:val="00681012"/>
    <w:rsid w:val="00691450"/>
    <w:rsid w:val="006A106E"/>
    <w:rsid w:val="006A6E7F"/>
    <w:rsid w:val="006C35EF"/>
    <w:rsid w:val="006C43DF"/>
    <w:rsid w:val="006C513B"/>
    <w:rsid w:val="006D1D2B"/>
    <w:rsid w:val="006E0726"/>
    <w:rsid w:val="006E11B2"/>
    <w:rsid w:val="006E2B12"/>
    <w:rsid w:val="006E6034"/>
    <w:rsid w:val="006F44D9"/>
    <w:rsid w:val="00713267"/>
    <w:rsid w:val="0071687F"/>
    <w:rsid w:val="00724C5C"/>
    <w:rsid w:val="00726E74"/>
    <w:rsid w:val="00730CD2"/>
    <w:rsid w:val="00740D5E"/>
    <w:rsid w:val="00747959"/>
    <w:rsid w:val="00752F2D"/>
    <w:rsid w:val="00753E8A"/>
    <w:rsid w:val="0075695D"/>
    <w:rsid w:val="0076472C"/>
    <w:rsid w:val="007650BD"/>
    <w:rsid w:val="007650F0"/>
    <w:rsid w:val="00766C4C"/>
    <w:rsid w:val="007723EC"/>
    <w:rsid w:val="0078229A"/>
    <w:rsid w:val="00793BB7"/>
    <w:rsid w:val="00793EB9"/>
    <w:rsid w:val="00797427"/>
    <w:rsid w:val="007A5408"/>
    <w:rsid w:val="007B07CC"/>
    <w:rsid w:val="007B102C"/>
    <w:rsid w:val="007B7B6C"/>
    <w:rsid w:val="007C4BFF"/>
    <w:rsid w:val="007C73B6"/>
    <w:rsid w:val="007D1E75"/>
    <w:rsid w:val="007D362D"/>
    <w:rsid w:val="007D5C87"/>
    <w:rsid w:val="007E305D"/>
    <w:rsid w:val="00800E6C"/>
    <w:rsid w:val="00803E85"/>
    <w:rsid w:val="0083071B"/>
    <w:rsid w:val="00830826"/>
    <w:rsid w:val="0083236A"/>
    <w:rsid w:val="00836AD8"/>
    <w:rsid w:val="00847602"/>
    <w:rsid w:val="00851E69"/>
    <w:rsid w:val="00851EED"/>
    <w:rsid w:val="0085770A"/>
    <w:rsid w:val="00857C8D"/>
    <w:rsid w:val="008671BA"/>
    <w:rsid w:val="0086784D"/>
    <w:rsid w:val="00870C1D"/>
    <w:rsid w:val="00875736"/>
    <w:rsid w:val="008833AB"/>
    <w:rsid w:val="00883CFF"/>
    <w:rsid w:val="00893E67"/>
    <w:rsid w:val="008A4477"/>
    <w:rsid w:val="008A6639"/>
    <w:rsid w:val="008E3CCE"/>
    <w:rsid w:val="008E6AF8"/>
    <w:rsid w:val="008F1AE4"/>
    <w:rsid w:val="008F6862"/>
    <w:rsid w:val="008F73FF"/>
    <w:rsid w:val="00902EB6"/>
    <w:rsid w:val="009061A1"/>
    <w:rsid w:val="00915508"/>
    <w:rsid w:val="0091664D"/>
    <w:rsid w:val="009243CF"/>
    <w:rsid w:val="00931418"/>
    <w:rsid w:val="00931B67"/>
    <w:rsid w:val="00940600"/>
    <w:rsid w:val="00942FBE"/>
    <w:rsid w:val="009433F2"/>
    <w:rsid w:val="009435AD"/>
    <w:rsid w:val="00950555"/>
    <w:rsid w:val="0096741E"/>
    <w:rsid w:val="00976E0F"/>
    <w:rsid w:val="00994F2F"/>
    <w:rsid w:val="009A366A"/>
    <w:rsid w:val="009C4717"/>
    <w:rsid w:val="009C6AD3"/>
    <w:rsid w:val="009D04FE"/>
    <w:rsid w:val="009E077A"/>
    <w:rsid w:val="009E0906"/>
    <w:rsid w:val="009E2255"/>
    <w:rsid w:val="00A00F36"/>
    <w:rsid w:val="00A04607"/>
    <w:rsid w:val="00A0472A"/>
    <w:rsid w:val="00A05273"/>
    <w:rsid w:val="00A0554D"/>
    <w:rsid w:val="00A20F5E"/>
    <w:rsid w:val="00A24CAE"/>
    <w:rsid w:val="00A304A0"/>
    <w:rsid w:val="00A42CE3"/>
    <w:rsid w:val="00A46728"/>
    <w:rsid w:val="00A50335"/>
    <w:rsid w:val="00A7605A"/>
    <w:rsid w:val="00A77258"/>
    <w:rsid w:val="00A84DEB"/>
    <w:rsid w:val="00AA24EB"/>
    <w:rsid w:val="00AA5D1F"/>
    <w:rsid w:val="00AA66D7"/>
    <w:rsid w:val="00AB0FCE"/>
    <w:rsid w:val="00AB10BA"/>
    <w:rsid w:val="00AC5F40"/>
    <w:rsid w:val="00AE0259"/>
    <w:rsid w:val="00AE06A4"/>
    <w:rsid w:val="00AE4C42"/>
    <w:rsid w:val="00AE51DF"/>
    <w:rsid w:val="00B000E8"/>
    <w:rsid w:val="00B03B55"/>
    <w:rsid w:val="00B07FB6"/>
    <w:rsid w:val="00B102A5"/>
    <w:rsid w:val="00B24A94"/>
    <w:rsid w:val="00B26F29"/>
    <w:rsid w:val="00B31899"/>
    <w:rsid w:val="00B33C0C"/>
    <w:rsid w:val="00B42B2A"/>
    <w:rsid w:val="00B458A5"/>
    <w:rsid w:val="00B47D13"/>
    <w:rsid w:val="00B5409B"/>
    <w:rsid w:val="00B5490E"/>
    <w:rsid w:val="00B56D7D"/>
    <w:rsid w:val="00B600AF"/>
    <w:rsid w:val="00B7041B"/>
    <w:rsid w:val="00B7705A"/>
    <w:rsid w:val="00B83270"/>
    <w:rsid w:val="00B850E9"/>
    <w:rsid w:val="00B854FF"/>
    <w:rsid w:val="00B9324F"/>
    <w:rsid w:val="00B93E7B"/>
    <w:rsid w:val="00B9447B"/>
    <w:rsid w:val="00B96B0A"/>
    <w:rsid w:val="00BA601D"/>
    <w:rsid w:val="00BA7D8C"/>
    <w:rsid w:val="00BD30DB"/>
    <w:rsid w:val="00BD60EF"/>
    <w:rsid w:val="00BE12EA"/>
    <w:rsid w:val="00BE3EC9"/>
    <w:rsid w:val="00BF0006"/>
    <w:rsid w:val="00C04709"/>
    <w:rsid w:val="00C07605"/>
    <w:rsid w:val="00C110EF"/>
    <w:rsid w:val="00C11443"/>
    <w:rsid w:val="00C13BA3"/>
    <w:rsid w:val="00C16970"/>
    <w:rsid w:val="00C206A0"/>
    <w:rsid w:val="00C325CB"/>
    <w:rsid w:val="00C35148"/>
    <w:rsid w:val="00C4275C"/>
    <w:rsid w:val="00C50929"/>
    <w:rsid w:val="00C50A87"/>
    <w:rsid w:val="00C51E7A"/>
    <w:rsid w:val="00C545FD"/>
    <w:rsid w:val="00C5674B"/>
    <w:rsid w:val="00C616FB"/>
    <w:rsid w:val="00C66192"/>
    <w:rsid w:val="00C67981"/>
    <w:rsid w:val="00C705A5"/>
    <w:rsid w:val="00C74E4D"/>
    <w:rsid w:val="00C76C70"/>
    <w:rsid w:val="00C81869"/>
    <w:rsid w:val="00C84261"/>
    <w:rsid w:val="00C852EF"/>
    <w:rsid w:val="00CA0AC0"/>
    <w:rsid w:val="00CA0DE5"/>
    <w:rsid w:val="00CA313C"/>
    <w:rsid w:val="00CA31A2"/>
    <w:rsid w:val="00CB315E"/>
    <w:rsid w:val="00CC0D72"/>
    <w:rsid w:val="00CC3715"/>
    <w:rsid w:val="00CC6E89"/>
    <w:rsid w:val="00CC76F5"/>
    <w:rsid w:val="00CD270A"/>
    <w:rsid w:val="00CD2E83"/>
    <w:rsid w:val="00CD6D34"/>
    <w:rsid w:val="00CD7EE0"/>
    <w:rsid w:val="00CE2305"/>
    <w:rsid w:val="00CF36C3"/>
    <w:rsid w:val="00D00AE2"/>
    <w:rsid w:val="00D01562"/>
    <w:rsid w:val="00D063D8"/>
    <w:rsid w:val="00D12B64"/>
    <w:rsid w:val="00D3424E"/>
    <w:rsid w:val="00D40C4D"/>
    <w:rsid w:val="00D45085"/>
    <w:rsid w:val="00D4601A"/>
    <w:rsid w:val="00D47C1B"/>
    <w:rsid w:val="00D517F1"/>
    <w:rsid w:val="00D51AE0"/>
    <w:rsid w:val="00D57EF9"/>
    <w:rsid w:val="00D60AC9"/>
    <w:rsid w:val="00D623D3"/>
    <w:rsid w:val="00D651CD"/>
    <w:rsid w:val="00D70D6F"/>
    <w:rsid w:val="00DA33FF"/>
    <w:rsid w:val="00DC0EEE"/>
    <w:rsid w:val="00DC2761"/>
    <w:rsid w:val="00DC4D9C"/>
    <w:rsid w:val="00DC58A5"/>
    <w:rsid w:val="00DC64E6"/>
    <w:rsid w:val="00DD1424"/>
    <w:rsid w:val="00DD2702"/>
    <w:rsid w:val="00DD27C5"/>
    <w:rsid w:val="00DE2C66"/>
    <w:rsid w:val="00DE7262"/>
    <w:rsid w:val="00DF31CB"/>
    <w:rsid w:val="00E046FF"/>
    <w:rsid w:val="00E054DD"/>
    <w:rsid w:val="00E12836"/>
    <w:rsid w:val="00E31BEB"/>
    <w:rsid w:val="00E3494F"/>
    <w:rsid w:val="00E5017E"/>
    <w:rsid w:val="00E7541E"/>
    <w:rsid w:val="00E75DE3"/>
    <w:rsid w:val="00E846F6"/>
    <w:rsid w:val="00E8589B"/>
    <w:rsid w:val="00E85CBE"/>
    <w:rsid w:val="00E85F9E"/>
    <w:rsid w:val="00E93FA9"/>
    <w:rsid w:val="00EA3386"/>
    <w:rsid w:val="00EB219A"/>
    <w:rsid w:val="00EB222F"/>
    <w:rsid w:val="00EB59D0"/>
    <w:rsid w:val="00EB63F0"/>
    <w:rsid w:val="00EC2BB8"/>
    <w:rsid w:val="00EC308C"/>
    <w:rsid w:val="00EC35CC"/>
    <w:rsid w:val="00ED5740"/>
    <w:rsid w:val="00EE0204"/>
    <w:rsid w:val="00EF5130"/>
    <w:rsid w:val="00EF7E2C"/>
    <w:rsid w:val="00F00E0F"/>
    <w:rsid w:val="00F10F0C"/>
    <w:rsid w:val="00F1215F"/>
    <w:rsid w:val="00F12387"/>
    <w:rsid w:val="00F12990"/>
    <w:rsid w:val="00F21A2F"/>
    <w:rsid w:val="00F2579F"/>
    <w:rsid w:val="00F36674"/>
    <w:rsid w:val="00F36A5C"/>
    <w:rsid w:val="00F37312"/>
    <w:rsid w:val="00F60CB5"/>
    <w:rsid w:val="00F642FC"/>
    <w:rsid w:val="00F735D0"/>
    <w:rsid w:val="00F77E79"/>
    <w:rsid w:val="00F90A60"/>
    <w:rsid w:val="00F90A85"/>
    <w:rsid w:val="00F91FE5"/>
    <w:rsid w:val="00FA35B4"/>
    <w:rsid w:val="00FB064A"/>
    <w:rsid w:val="00FB5568"/>
    <w:rsid w:val="00FC27B5"/>
    <w:rsid w:val="00FC7FBE"/>
    <w:rsid w:val="00FD4561"/>
    <w:rsid w:val="00FE6386"/>
    <w:rsid w:val="00FF38DC"/>
    <w:rsid w:val="579B7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C070D"/>
  <w14:defaultImageDpi w14:val="32767"/>
  <w15:chartTrackingRefBased/>
  <w15:docId w15:val="{D0F3C958-CB9D-2843-AE46-CAD26CA55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aliases w:val="MyStyleArticles"/>
    <w:qFormat/>
    <w:rsid w:val="008F6862"/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68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68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686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686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686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686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686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686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686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12836"/>
    <w:rPr>
      <w:rFonts w:ascii="Times New Roman" w:hAnsi="Times New Roman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8F6862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6862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6862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6862"/>
    <w:rPr>
      <w:rFonts w:eastAsiaTheme="majorEastAsia" w:cstheme="majorBidi"/>
      <w:i/>
      <w:iCs/>
      <w:color w:val="0F4761" w:themeColor="accent1" w:themeShade="BF"/>
      <w:kern w:val="0"/>
      <w:sz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6862"/>
    <w:rPr>
      <w:rFonts w:eastAsiaTheme="majorEastAsia" w:cstheme="majorBidi"/>
      <w:color w:val="0F4761" w:themeColor="accent1" w:themeShade="BF"/>
      <w:kern w:val="0"/>
      <w:sz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6862"/>
    <w:rPr>
      <w:rFonts w:eastAsiaTheme="majorEastAsia" w:cstheme="majorBidi"/>
      <w:i/>
      <w:iCs/>
      <w:color w:val="595959" w:themeColor="text1" w:themeTint="A6"/>
      <w:kern w:val="0"/>
      <w:sz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6862"/>
    <w:rPr>
      <w:rFonts w:eastAsiaTheme="majorEastAsia" w:cstheme="majorBidi"/>
      <w:color w:val="595959" w:themeColor="text1" w:themeTint="A6"/>
      <w:kern w:val="0"/>
      <w:sz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6862"/>
    <w:rPr>
      <w:rFonts w:eastAsiaTheme="majorEastAsia" w:cstheme="majorBidi"/>
      <w:i/>
      <w:iCs/>
      <w:color w:val="272727" w:themeColor="text1" w:themeTint="D8"/>
      <w:kern w:val="0"/>
      <w:sz w:val="22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6862"/>
    <w:rPr>
      <w:rFonts w:eastAsiaTheme="majorEastAsia" w:cstheme="majorBidi"/>
      <w:color w:val="272727" w:themeColor="text1" w:themeTint="D8"/>
      <w:kern w:val="0"/>
      <w:sz w:val="2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8F686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8F6862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686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8F6862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8F6862"/>
    <w:pPr>
      <w:spacing w:before="160" w:after="160"/>
      <w:jc w:val="center"/>
    </w:pPr>
    <w:rPr>
      <w:rFonts w:eastAsiaTheme="minorHAnsi" w:cstheme="minorBidi"/>
      <w:i/>
      <w:iCs/>
      <w:color w:val="404040" w:themeColor="text1" w:themeTint="BF"/>
      <w:sz w:val="22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8F6862"/>
    <w:rPr>
      <w:rFonts w:ascii="Times New Roman" w:hAnsi="Times New Roman"/>
      <w:i/>
      <w:iCs/>
      <w:color w:val="404040" w:themeColor="text1" w:themeTint="BF"/>
      <w:kern w:val="0"/>
      <w:sz w:val="22"/>
      <w14:ligatures w14:val="none"/>
    </w:rPr>
  </w:style>
  <w:style w:type="paragraph" w:styleId="ListParagraph">
    <w:name w:val="List Paragraph"/>
    <w:basedOn w:val="Normal"/>
    <w:uiPriority w:val="34"/>
    <w:qFormat/>
    <w:rsid w:val="008F6862"/>
    <w:pPr>
      <w:ind w:left="720"/>
      <w:contextualSpacing/>
    </w:pPr>
    <w:rPr>
      <w:rFonts w:eastAsiaTheme="minorHAnsi" w:cstheme="minorBidi"/>
      <w:sz w:val="22"/>
      <w:lang w:val="en-US"/>
    </w:rPr>
  </w:style>
  <w:style w:type="character" w:styleId="IntenseEmphasis">
    <w:name w:val="Intense Emphasis"/>
    <w:basedOn w:val="DefaultParagraphFont"/>
    <w:uiPriority w:val="21"/>
    <w:qFormat/>
    <w:rsid w:val="008F68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68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 w:cstheme="minorBidi"/>
      <w:i/>
      <w:iCs/>
      <w:color w:val="0F4761" w:themeColor="accent1" w:themeShade="BF"/>
      <w:sz w:val="22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6862"/>
    <w:rPr>
      <w:rFonts w:ascii="Times New Roman" w:hAnsi="Times New Roman"/>
      <w:i/>
      <w:iCs/>
      <w:color w:val="0F4761" w:themeColor="accent1" w:themeShade="BF"/>
      <w:kern w:val="0"/>
      <w:sz w:val="22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8F686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F6862"/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microsoft.com/office/2014/relationships/chartEx" Target="charts/chartEx1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Book1" TargetMode="Externa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heet1!$A$3:$A$29</cx:f>
        <cx:lvl ptCount="27">
          <cx:pt idx="1">Peer problems at age 3</cx:pt>
          <cx:pt idx="2">Hyperactivity at age 3</cx:pt>
          <cx:pt idx="3">Peer problems at age 5</cx:pt>
          <cx:pt idx="4">Peer problems at age 7</cx:pt>
          <cx:pt idx="5">Conduct problems at age 3</cx:pt>
          <cx:pt idx="6">Emotional problems at age 3</cx:pt>
          <cx:pt idx="7">Emotional problems at age 14</cx:pt>
          <cx:pt idx="8">Peer problems at age 14</cx:pt>
          <cx:pt idx="9">Hyperactivity at age 14</cx:pt>
          <cx:pt idx="10">Conduct problems at age 14</cx:pt>
          <cx:pt idx="11">Hyperactivity at age 7</cx:pt>
          <cx:pt idx="12">Hyperactivity at age 5</cx:pt>
          <cx:pt idx="13">Emotional problems at age 7</cx:pt>
          <cx:pt idx="14">Conduct problems at age 7</cx:pt>
          <cx:pt idx="15">Peer problems at age 11</cx:pt>
          <cx:pt idx="16">Emotional problems at age 5</cx:pt>
          <cx:pt idx="17">Hyperactivity at age 11</cx:pt>
          <cx:pt idx="18">Conduct problems at age 5</cx:pt>
          <cx:pt idx="19">Emotional problems at age 11 </cx:pt>
          <cx:pt idx="20">Conduct problems at age 11</cx:pt>
          <cx:pt idx="21">Family income</cx:pt>
          <cx:pt idx="22">Maternal distress</cx:pt>
          <cx:pt idx="23">Plannification of pregnancy</cx:pt>
          <cx:pt idx="24">Ethnicity</cx:pt>
          <cx:pt idx="25">Maternal alcohol consumption during pregnancy</cx:pt>
          <cx:pt idx="26">Maternal age</cx:pt>
        </cx:lvl>
      </cx:strDim>
      <cx:numDim type="val">
        <cx:f>Sheet1!$B$3:$B$29</cx:f>
        <cx:lvl ptCount="27" formatCode="General">
          <cx:pt idx="1">0.316</cx:pt>
          <cx:pt idx="2">0.27300000000000002</cx:pt>
          <cx:pt idx="3">0.24399999999999999</cx:pt>
          <cx:pt idx="4">0.24399999999999999</cx:pt>
          <cx:pt idx="5">0.22600000000000001</cx:pt>
          <cx:pt idx="6">0.222</cx:pt>
          <cx:pt idx="7">0.20100000000000001</cx:pt>
          <cx:pt idx="8">0.20100000000000001</cx:pt>
          <cx:pt idx="9">0.20000000000000001</cx:pt>
          <cx:pt idx="10">0.19700000000000001</cx:pt>
          <cx:pt idx="11">0.19</cx:pt>
          <cx:pt idx="12">0.188</cx:pt>
          <cx:pt idx="13">0.185</cx:pt>
          <cx:pt idx="14">0.17899999999999999</cx:pt>
          <cx:pt idx="15">0.17799999999999999</cx:pt>
          <cx:pt idx="16">0.16800000000000001</cx:pt>
          <cx:pt idx="17">0.16200000000000001</cx:pt>
          <cx:pt idx="18">0.161</cx:pt>
          <cx:pt idx="19">0.155</cx:pt>
          <cx:pt idx="20">0.154</cx:pt>
          <cx:pt idx="21">0.081000000000000003</cx:pt>
          <cx:pt idx="22">0.041000000000000002</cx:pt>
          <cx:pt idx="23">0.0030000000000000001</cx:pt>
          <cx:pt idx="24">0.002</cx:pt>
          <cx:pt idx="25">0.001</cx:pt>
          <cx:pt idx="26">0.001</cx:pt>
        </cx:lvl>
      </cx:numDim>
    </cx:data>
  </cx:chartData>
  <cx:chart>
    <cx:plotArea>
      <cx:plotAreaRegion>
        <cx:plotSurface>
          <cx:spPr>
            <a:solidFill>
              <a:schemeClr val="bg1"/>
            </a:solidFill>
          </cx:spPr>
        </cx:plotSurface>
        <cx:series layoutId="clusteredColumn" uniqueId="{5E742FF2-20A9-BB4C-804A-4E9A57B8595D}">
          <cx:tx>
            <cx:txData>
              <cx:f>Sheet1!$B$1:$B$2</cx:f>
              <cx:v/>
            </cx:txData>
          </cx:tx>
          <cx:dataId val="0"/>
          <cx:layoutPr>
            <cx:aggregation/>
          </cx:layoutPr>
          <cx:axisId val="1"/>
        </cx:series>
        <cx:series layoutId="paretoLine" ownerIdx="0" uniqueId="{362B3647-ABB6-EF4E-A149-39EE46BDAB79}">
          <cx:axisId val="2"/>
        </cx:series>
      </cx:plotAreaRegion>
      <cx:axis id="0">
        <cx:catScaling gapWidth="0"/>
        <cx:tickLabels/>
        <cx:txPr>
          <a:bodyPr spcFirstLastPara="1" vertOverflow="ellipsis" horzOverflow="overflow" wrap="square" lIns="0" tIns="0" rIns="0" bIns="0" anchor="ctr" anchorCtr="1"/>
          <a:lstStyle/>
          <a:p>
            <a:pPr algn="ctr" rtl="0">
              <a:defRPr sz="700"/>
            </a:pPr>
            <a:endParaRPr lang="en-US" sz="7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Aptos" panose="02110004020202020204"/>
            </a:endParaRPr>
          </a:p>
        </cx:txPr>
      </cx:axis>
      <cx:axis id="1">
        <cx:valScaling/>
        <cx:majorGridlines/>
        <cx:tickLabels/>
      </cx:axis>
      <cx:axis id="2">
        <cx:valScaling max="1" min="0"/>
        <cx:units unit="percentage"/>
        <cx:tickLabels/>
      </cx:axis>
    </cx:plotArea>
  </cx:chart>
</cx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6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5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iliano Orri, Dr</dc:creator>
  <cp:keywords/>
  <dc:description/>
  <cp:lastModifiedBy>Riti Shekhar</cp:lastModifiedBy>
  <cp:revision>2</cp:revision>
  <dcterms:created xsi:type="dcterms:W3CDTF">2025-07-11T15:10:00Z</dcterms:created>
  <dcterms:modified xsi:type="dcterms:W3CDTF">2025-07-11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7d8d5d-78e2-4a62-9fcd-016eb5e4c57c_Enabled">
    <vt:lpwstr>true</vt:lpwstr>
  </property>
  <property fmtid="{D5CDD505-2E9C-101B-9397-08002B2CF9AE}" pid="3" name="MSIP_Label_6a7d8d5d-78e2-4a62-9fcd-016eb5e4c57c_SetDate">
    <vt:lpwstr>2025-06-18T14:42:31Z</vt:lpwstr>
  </property>
  <property fmtid="{D5CDD505-2E9C-101B-9397-08002B2CF9AE}" pid="4" name="MSIP_Label_6a7d8d5d-78e2-4a62-9fcd-016eb5e4c57c_Method">
    <vt:lpwstr>Standard</vt:lpwstr>
  </property>
  <property fmtid="{D5CDD505-2E9C-101B-9397-08002B2CF9AE}" pid="5" name="MSIP_Label_6a7d8d5d-78e2-4a62-9fcd-016eb5e4c57c_Name">
    <vt:lpwstr>Général</vt:lpwstr>
  </property>
  <property fmtid="{D5CDD505-2E9C-101B-9397-08002B2CF9AE}" pid="6" name="MSIP_Label_6a7d8d5d-78e2-4a62-9fcd-016eb5e4c57c_SiteId">
    <vt:lpwstr>06e1fe28-5f8b-4075-bf6c-ae24be1a7992</vt:lpwstr>
  </property>
  <property fmtid="{D5CDD505-2E9C-101B-9397-08002B2CF9AE}" pid="7" name="MSIP_Label_6a7d8d5d-78e2-4a62-9fcd-016eb5e4c57c_ActionId">
    <vt:lpwstr>a729b45f-8934-4755-a11b-23ebd3f1fb26</vt:lpwstr>
  </property>
  <property fmtid="{D5CDD505-2E9C-101B-9397-08002B2CF9AE}" pid="8" name="MSIP_Label_6a7d8d5d-78e2-4a62-9fcd-016eb5e4c57c_ContentBits">
    <vt:lpwstr>0</vt:lpwstr>
  </property>
  <property fmtid="{D5CDD505-2E9C-101B-9397-08002B2CF9AE}" pid="9" name="MSIP_Label_6a7d8d5d-78e2-4a62-9fcd-016eb5e4c57c_Tag">
    <vt:lpwstr>10, 3, 0, 2</vt:lpwstr>
  </property>
</Properties>
</file>